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4618E2DF" w14:textId="55510EF8" w:rsidR="004878A9" w:rsidRPr="00E85471" w:rsidRDefault="004878A9">
      <w:pPr>
        <w:rPr>
          <w:rFonts w:eastAsia="Times New Roman"/>
          <w:color w:val="000000"/>
          <w:lang w:val="en-US"/>
        </w:rPr>
      </w:pPr>
      <w:r w:rsidRPr="00E85471">
        <w:rPr>
          <w:b/>
        </w:rPr>
        <w:t>Table S1. Sequences of qPCR primers and probes</w:t>
      </w:r>
    </w:p>
    <w:tbl>
      <w:tblPr>
        <w:tblW w:w="10200" w:type="dxa"/>
        <w:tblInd w:w="-5" w:type="dxa"/>
        <w:tblLook w:val="04A0" w:firstRow="1" w:lastRow="0" w:firstColumn="1" w:lastColumn="0" w:noHBand="0" w:noVBand="1"/>
      </w:tblPr>
      <w:tblGrid>
        <w:gridCol w:w="1980"/>
        <w:gridCol w:w="6120"/>
        <w:gridCol w:w="2100"/>
      </w:tblGrid>
      <w:tr w:rsidR="004878A9" w:rsidRPr="00E85471" w14:paraId="633B2B9A" w14:textId="77777777" w:rsidTr="004878A9">
        <w:trPr>
          <w:trHeight w:val="6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9A600" w14:textId="77777777" w:rsidR="004878A9" w:rsidRPr="00E85471" w:rsidRDefault="004878A9" w:rsidP="004878A9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85471">
              <w:rPr>
                <w:rFonts w:eastAsia="Times New Roman"/>
                <w:b/>
                <w:bCs/>
                <w:color w:val="000000"/>
                <w:lang w:val="en-US"/>
              </w:rPr>
              <w:t>qPCR Target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2012E" w14:textId="77777777" w:rsidR="004878A9" w:rsidRPr="00E85471" w:rsidRDefault="004878A9" w:rsidP="004878A9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85471">
              <w:rPr>
                <w:rFonts w:eastAsia="Times New Roman"/>
                <w:b/>
                <w:bCs/>
                <w:color w:val="000000"/>
                <w:lang w:val="en-US"/>
              </w:rPr>
              <w:t>Sequence (5′ → 3′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3F782" w14:textId="77777777" w:rsidR="004878A9" w:rsidRPr="00E85471" w:rsidRDefault="004878A9" w:rsidP="004878A9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85471">
              <w:rPr>
                <w:rFonts w:eastAsia="Times New Roman"/>
                <w:b/>
                <w:bCs/>
                <w:color w:val="000000"/>
                <w:lang w:val="en-US"/>
              </w:rPr>
              <w:t>Concentration in qPCR reaction</w:t>
            </w:r>
          </w:p>
        </w:tc>
      </w:tr>
      <w:tr w:rsidR="004878A9" w:rsidRPr="00E85471" w14:paraId="527AE810" w14:textId="77777777" w:rsidTr="004878A9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48E6E" w14:textId="77777777" w:rsidR="004878A9" w:rsidRPr="00E85471" w:rsidRDefault="004878A9" w:rsidP="004878A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E85471">
              <w:rPr>
                <w:rFonts w:eastAsia="Times New Roman"/>
                <w:color w:val="000000"/>
                <w:lang w:val="en-US"/>
              </w:rPr>
              <w:t>mt-ND1-F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909D8" w14:textId="77777777" w:rsidR="004878A9" w:rsidRPr="00E85471" w:rsidRDefault="004878A9" w:rsidP="004878A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E85471">
              <w:rPr>
                <w:rFonts w:eastAsia="Times New Roman"/>
                <w:color w:val="000000"/>
                <w:lang w:val="en-US"/>
              </w:rPr>
              <w:t>GAGCGATGGTGAGAGCTAAGG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B954A" w14:textId="77777777" w:rsidR="004878A9" w:rsidRPr="00E85471" w:rsidRDefault="004878A9" w:rsidP="004878A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E85471">
              <w:rPr>
                <w:rFonts w:eastAsia="Times New Roman"/>
                <w:color w:val="000000"/>
                <w:lang w:val="en-US"/>
              </w:rPr>
              <w:t>0.3 µM</w:t>
            </w:r>
          </w:p>
        </w:tc>
      </w:tr>
      <w:tr w:rsidR="004878A9" w:rsidRPr="00E85471" w14:paraId="013B7493" w14:textId="77777777" w:rsidTr="004878A9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57FC9" w14:textId="77777777" w:rsidR="004878A9" w:rsidRPr="00E85471" w:rsidRDefault="004878A9" w:rsidP="004878A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E85471">
              <w:rPr>
                <w:rFonts w:eastAsia="Times New Roman"/>
                <w:color w:val="000000"/>
                <w:lang w:val="en-US"/>
              </w:rPr>
              <w:t>mt-ND1-R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410EB" w14:textId="77777777" w:rsidR="004878A9" w:rsidRPr="00E85471" w:rsidRDefault="004878A9" w:rsidP="004878A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E85471">
              <w:rPr>
                <w:rFonts w:eastAsia="Times New Roman"/>
                <w:color w:val="000000"/>
                <w:lang w:val="en-US"/>
              </w:rPr>
              <w:t>CCCTAAAACCCGCCACATC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9EB7A" w14:textId="77777777" w:rsidR="004878A9" w:rsidRPr="00E85471" w:rsidRDefault="004878A9" w:rsidP="004878A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E85471">
              <w:rPr>
                <w:rFonts w:eastAsia="Times New Roman"/>
                <w:color w:val="000000"/>
                <w:lang w:val="en-US"/>
              </w:rPr>
              <w:t>0.3 µM</w:t>
            </w:r>
          </w:p>
        </w:tc>
      </w:tr>
      <w:tr w:rsidR="004878A9" w:rsidRPr="00E85471" w14:paraId="4CAAB664" w14:textId="77777777" w:rsidTr="004878A9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3E94B" w14:textId="77777777" w:rsidR="004878A9" w:rsidRPr="00E85471" w:rsidRDefault="004878A9" w:rsidP="004878A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E85471">
              <w:rPr>
                <w:rFonts w:eastAsia="Times New Roman"/>
                <w:color w:val="000000"/>
                <w:lang w:val="en-US"/>
              </w:rPr>
              <w:t>mt-ND1-Probe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9BD70" w14:textId="77777777" w:rsidR="004878A9" w:rsidRPr="00E85471" w:rsidRDefault="004878A9" w:rsidP="004878A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E85471">
              <w:rPr>
                <w:rFonts w:eastAsia="Times New Roman"/>
                <w:color w:val="000000"/>
                <w:lang w:val="en-US"/>
              </w:rPr>
              <w:t>HEX-CCATCACCCTCTACATCACCGCCC-3IABkFQ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532CE" w14:textId="77777777" w:rsidR="004878A9" w:rsidRPr="00E85471" w:rsidRDefault="004878A9" w:rsidP="004878A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E85471">
              <w:rPr>
                <w:rFonts w:eastAsia="Times New Roman"/>
                <w:color w:val="000000"/>
                <w:lang w:val="en-US"/>
              </w:rPr>
              <w:t>0.15 µM</w:t>
            </w:r>
          </w:p>
        </w:tc>
      </w:tr>
      <w:tr w:rsidR="004878A9" w:rsidRPr="00E85471" w14:paraId="0FD9C5DD" w14:textId="77777777" w:rsidTr="004878A9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404F3" w14:textId="77777777" w:rsidR="004878A9" w:rsidRPr="00E85471" w:rsidRDefault="004878A9" w:rsidP="004878A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E85471">
              <w:rPr>
                <w:rFonts w:eastAsia="Times New Roman"/>
                <w:color w:val="000000"/>
                <w:lang w:val="en-US"/>
              </w:rPr>
              <w:t>B2M-F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ECA54" w14:textId="77777777" w:rsidR="004878A9" w:rsidRPr="00E85471" w:rsidRDefault="004878A9" w:rsidP="004878A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E85471">
              <w:rPr>
                <w:rFonts w:eastAsia="Times New Roman"/>
                <w:color w:val="000000"/>
                <w:lang w:val="en-US"/>
              </w:rPr>
              <w:t>TCTCTCTCCATTCTTCAGTAAGTCAAC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4A925" w14:textId="77777777" w:rsidR="004878A9" w:rsidRPr="00E85471" w:rsidRDefault="004878A9" w:rsidP="004878A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E85471">
              <w:rPr>
                <w:rFonts w:eastAsia="Times New Roman"/>
                <w:color w:val="000000"/>
                <w:lang w:val="en-US"/>
              </w:rPr>
              <w:t>0.3 µM</w:t>
            </w:r>
          </w:p>
        </w:tc>
      </w:tr>
      <w:tr w:rsidR="004878A9" w:rsidRPr="00E85471" w14:paraId="5773C8C8" w14:textId="77777777" w:rsidTr="004878A9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86576" w14:textId="77777777" w:rsidR="004878A9" w:rsidRPr="00E85471" w:rsidRDefault="004878A9" w:rsidP="004878A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E85471">
              <w:rPr>
                <w:rFonts w:eastAsia="Times New Roman"/>
                <w:color w:val="000000"/>
                <w:lang w:val="en-US"/>
              </w:rPr>
              <w:t>B2M-R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91FDA" w14:textId="77777777" w:rsidR="004878A9" w:rsidRPr="00E85471" w:rsidRDefault="004878A9" w:rsidP="004878A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E85471">
              <w:rPr>
                <w:rFonts w:eastAsia="Times New Roman"/>
                <w:color w:val="000000"/>
                <w:lang w:val="en-US"/>
              </w:rPr>
              <w:t>CCAGCAGAGAATGGAAAGTCA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7F30C" w14:textId="77777777" w:rsidR="004878A9" w:rsidRPr="00E85471" w:rsidRDefault="004878A9" w:rsidP="004878A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E85471">
              <w:rPr>
                <w:rFonts w:eastAsia="Times New Roman"/>
                <w:color w:val="000000"/>
                <w:lang w:val="en-US"/>
              </w:rPr>
              <w:t>0.3 µM</w:t>
            </w:r>
          </w:p>
        </w:tc>
      </w:tr>
      <w:tr w:rsidR="004878A9" w:rsidRPr="00E85471" w14:paraId="1CEF9D01" w14:textId="77777777" w:rsidTr="004878A9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A8E0E" w14:textId="77777777" w:rsidR="004878A9" w:rsidRPr="00E85471" w:rsidRDefault="004878A9" w:rsidP="004878A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E85471">
              <w:rPr>
                <w:rFonts w:eastAsia="Times New Roman"/>
                <w:color w:val="000000"/>
                <w:lang w:val="en-US"/>
              </w:rPr>
              <w:t>B2M-Probe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86A0E" w14:textId="77777777" w:rsidR="004878A9" w:rsidRPr="00E85471" w:rsidRDefault="004878A9" w:rsidP="004878A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E85471">
              <w:rPr>
                <w:rFonts w:eastAsia="Times New Roman"/>
                <w:color w:val="000000"/>
                <w:lang w:val="en-US"/>
              </w:rPr>
              <w:t>FAM-ATGTGTCTGGGTTTCATCCATCCGACA-3IABkFQ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9730D" w14:textId="77777777" w:rsidR="004878A9" w:rsidRPr="00E85471" w:rsidRDefault="004878A9" w:rsidP="004878A9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E85471">
              <w:rPr>
                <w:rFonts w:eastAsia="Times New Roman"/>
                <w:color w:val="000000"/>
                <w:lang w:val="en-US"/>
              </w:rPr>
              <w:t>0.15 µM</w:t>
            </w:r>
          </w:p>
        </w:tc>
      </w:tr>
    </w:tbl>
    <w:p w14:paraId="797DFB7A" w14:textId="71257665" w:rsidR="004878A9" w:rsidRPr="00E85471" w:rsidRDefault="004878A9">
      <w:pPr>
        <w:spacing w:line="240" w:lineRule="auto"/>
        <w:rPr>
          <w:b/>
        </w:rPr>
      </w:pPr>
      <w:r w:rsidRPr="00E85471">
        <w:rPr>
          <w:b/>
        </w:rPr>
        <w:br w:type="page"/>
      </w:r>
    </w:p>
    <w:p w14:paraId="1F1D94AE" w14:textId="69D44D05" w:rsidR="000454DD" w:rsidRPr="00E85471" w:rsidRDefault="000454DD" w:rsidP="000454DD">
      <w:pPr>
        <w:rPr>
          <w:b/>
        </w:rPr>
      </w:pPr>
      <w:r w:rsidRPr="00E85471">
        <w:rPr>
          <w:b/>
        </w:rPr>
        <w:lastRenderedPageBreak/>
        <w:t>Table S</w:t>
      </w:r>
      <w:r w:rsidR="007E65E4" w:rsidRPr="00E85471">
        <w:rPr>
          <w:b/>
        </w:rPr>
        <w:t>2</w:t>
      </w:r>
      <w:r w:rsidRPr="00E85471">
        <w:rPr>
          <w:b/>
        </w:rPr>
        <w:t>. Description of time points and sampling scheme</w:t>
      </w:r>
    </w:p>
    <w:p w14:paraId="73EFE7F4" w14:textId="77777777" w:rsidR="00E85471" w:rsidRDefault="00E85471" w:rsidP="000454DD">
      <w:pPr>
        <w:rPr>
          <w:bCs/>
        </w:rPr>
      </w:pPr>
    </w:p>
    <w:p w14:paraId="6F0D8626" w14:textId="5326008C" w:rsidR="000454DD" w:rsidRPr="00E85471" w:rsidRDefault="000454DD" w:rsidP="000454DD">
      <w:pPr>
        <w:rPr>
          <w:bCs/>
        </w:rPr>
      </w:pPr>
      <w:r w:rsidRPr="00E85471">
        <w:rPr>
          <w:bCs/>
        </w:rPr>
        <w:t>Measurements included in each time point for the following variables (measured continuously): Heart Rate, RMSSD, VO</w:t>
      </w:r>
      <w:r w:rsidRPr="00E85471">
        <w:rPr>
          <w:bCs/>
          <w:vertAlign w:val="subscript"/>
        </w:rPr>
        <w:t>2</w:t>
      </w:r>
      <w:r w:rsidR="00972CEA" w:rsidRPr="00E85471">
        <w:rPr>
          <w:bCs/>
        </w:rPr>
        <w:t xml:space="preserve"> </w:t>
      </w:r>
      <w:r w:rsidR="00E85471">
        <w:rPr>
          <w:bCs/>
        </w:rPr>
        <w:t>ml/min</w:t>
      </w:r>
      <w:r w:rsidR="00972CEA" w:rsidRPr="00E85471">
        <w:rPr>
          <w:bCs/>
        </w:rPr>
        <w:t>/k</w:t>
      </w:r>
      <w:r w:rsidRPr="00E85471">
        <w:rPr>
          <w:bCs/>
        </w:rPr>
        <w:t>g</w:t>
      </w:r>
    </w:p>
    <w:p w14:paraId="74E044BB" w14:textId="77777777" w:rsidR="000454DD" w:rsidRPr="00E85471" w:rsidRDefault="000454DD" w:rsidP="000454DD">
      <w:pPr>
        <w:rPr>
          <w:bCs/>
        </w:rPr>
      </w:pPr>
    </w:p>
    <w:p w14:paraId="5AB9AD8C" w14:textId="1508D535" w:rsidR="000454DD" w:rsidRPr="00E85471" w:rsidRDefault="00E85471" w:rsidP="000454DD">
      <w:pPr>
        <w:rPr>
          <w:rFonts w:eastAsia="Calibri"/>
          <w:b/>
        </w:rPr>
      </w:pPr>
      <w:r>
        <w:rPr>
          <w:b/>
        </w:rPr>
        <w:t>TILS</w:t>
      </w:r>
      <w:r w:rsidR="000454DD" w:rsidRPr="00E85471">
        <w:rPr>
          <w:b/>
        </w:rPr>
        <w:t xml:space="preserve"> and Sham Visits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00"/>
        <w:gridCol w:w="1267"/>
        <w:gridCol w:w="2381"/>
        <w:gridCol w:w="2682"/>
      </w:tblGrid>
      <w:tr w:rsidR="000454DD" w:rsidRPr="00A75972" w14:paraId="2A4DEA7F" w14:textId="77777777" w:rsidTr="00BE0B64">
        <w:trPr>
          <w:trHeight w:val="20"/>
        </w:trPr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3B831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/>
                <w:iCs/>
                <w:sz w:val="18"/>
                <w:szCs w:val="18"/>
              </w:rPr>
            </w:pPr>
            <w:r w:rsidRPr="00A75972">
              <w:rPr>
                <w:rFonts w:eastAsia="Calibri"/>
                <w:b/>
                <w:iCs/>
                <w:sz w:val="18"/>
                <w:szCs w:val="18"/>
              </w:rPr>
              <w:t>Time</w:t>
            </w:r>
          </w:p>
        </w:tc>
        <w:tc>
          <w:tcPr>
            <w:tcW w:w="12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DEB98" w14:textId="4E2D8D8B" w:rsidR="000454DD" w:rsidRPr="00A75972" w:rsidRDefault="00E85471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/>
                <w:iCs/>
                <w:sz w:val="18"/>
                <w:szCs w:val="18"/>
              </w:rPr>
            </w:pPr>
            <w:r w:rsidRPr="00A75972">
              <w:rPr>
                <w:rFonts w:eastAsia="Calibri"/>
                <w:b/>
                <w:iCs/>
                <w:sz w:val="18"/>
                <w:szCs w:val="18"/>
              </w:rPr>
              <w:t>Phase</w:t>
            </w:r>
          </w:p>
        </w:tc>
        <w:tc>
          <w:tcPr>
            <w:tcW w:w="23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3FE1D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/>
                <w:iCs/>
                <w:sz w:val="18"/>
                <w:szCs w:val="18"/>
              </w:rPr>
            </w:pPr>
            <w:r w:rsidRPr="00A75972">
              <w:rPr>
                <w:rFonts w:eastAsia="Calibri"/>
                <w:b/>
                <w:iCs/>
                <w:sz w:val="18"/>
                <w:szCs w:val="18"/>
              </w:rPr>
              <w:t xml:space="preserve">Time Point/Saliva Sample </w:t>
            </w:r>
          </w:p>
        </w:tc>
        <w:tc>
          <w:tcPr>
            <w:tcW w:w="26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8547C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/>
                <w:iCs/>
                <w:sz w:val="18"/>
                <w:szCs w:val="18"/>
              </w:rPr>
            </w:pPr>
            <w:r w:rsidRPr="00A75972">
              <w:rPr>
                <w:rFonts w:eastAsia="Calibri"/>
                <w:b/>
                <w:iCs/>
                <w:sz w:val="18"/>
                <w:szCs w:val="18"/>
              </w:rPr>
              <w:t xml:space="preserve">Measurements </w:t>
            </w:r>
          </w:p>
        </w:tc>
      </w:tr>
      <w:tr w:rsidR="000454DD" w:rsidRPr="00A75972" w14:paraId="52714B40" w14:textId="77777777" w:rsidTr="00BE0B64">
        <w:trPr>
          <w:trHeight w:val="20"/>
        </w:trPr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9CEA0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0 min</w:t>
            </w:r>
          </w:p>
        </w:tc>
        <w:tc>
          <w:tcPr>
            <w:tcW w:w="12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8845B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Baseline</w:t>
            </w:r>
          </w:p>
        </w:tc>
        <w:tc>
          <w:tcPr>
            <w:tcW w:w="23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A3B52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1</w:t>
            </w:r>
          </w:p>
        </w:tc>
        <w:tc>
          <w:tcPr>
            <w:tcW w:w="26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2B5B2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 xml:space="preserve">Min 1 </w:t>
            </w:r>
          </w:p>
        </w:tc>
      </w:tr>
      <w:tr w:rsidR="000454DD" w:rsidRPr="00A75972" w14:paraId="5F64F4C0" w14:textId="77777777" w:rsidTr="00BE0B64">
        <w:trPr>
          <w:trHeight w:val="20"/>
        </w:trPr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0AB11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5 min</w:t>
            </w:r>
          </w:p>
        </w:tc>
        <w:tc>
          <w:tcPr>
            <w:tcW w:w="12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F9CB2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Baseline</w:t>
            </w:r>
          </w:p>
        </w:tc>
        <w:tc>
          <w:tcPr>
            <w:tcW w:w="23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B1343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2</w:t>
            </w:r>
          </w:p>
        </w:tc>
        <w:tc>
          <w:tcPr>
            <w:tcW w:w="26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EA678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Min 1, 2, 3, 4, 5</w:t>
            </w:r>
          </w:p>
        </w:tc>
      </w:tr>
      <w:tr w:rsidR="000454DD" w:rsidRPr="00A75972" w14:paraId="0798740F" w14:textId="77777777" w:rsidTr="00BE0B64">
        <w:trPr>
          <w:trHeight w:val="20"/>
        </w:trPr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E5B91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10 min</w:t>
            </w:r>
          </w:p>
        </w:tc>
        <w:tc>
          <w:tcPr>
            <w:tcW w:w="12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BA025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Baseline</w:t>
            </w:r>
          </w:p>
        </w:tc>
        <w:tc>
          <w:tcPr>
            <w:tcW w:w="23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B7673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3</w:t>
            </w:r>
          </w:p>
        </w:tc>
        <w:tc>
          <w:tcPr>
            <w:tcW w:w="26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BC670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Min 6, 7, 8, 9, 10</w:t>
            </w:r>
          </w:p>
        </w:tc>
      </w:tr>
      <w:tr w:rsidR="000454DD" w:rsidRPr="00A75972" w14:paraId="68F9FF6D" w14:textId="77777777" w:rsidTr="00BE0B64">
        <w:trPr>
          <w:trHeight w:val="20"/>
        </w:trPr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90DDB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0 min</w:t>
            </w:r>
          </w:p>
        </w:tc>
        <w:tc>
          <w:tcPr>
            <w:tcW w:w="12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5836B" w14:textId="09D6FDE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Laser/Sham</w:t>
            </w:r>
          </w:p>
        </w:tc>
        <w:tc>
          <w:tcPr>
            <w:tcW w:w="23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F7943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4</w:t>
            </w:r>
          </w:p>
        </w:tc>
        <w:tc>
          <w:tcPr>
            <w:tcW w:w="26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BCD90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 xml:space="preserve">Min 1 laser </w:t>
            </w:r>
          </w:p>
        </w:tc>
      </w:tr>
      <w:tr w:rsidR="000454DD" w:rsidRPr="00A75972" w14:paraId="376645CC" w14:textId="77777777" w:rsidTr="00BE0B64">
        <w:trPr>
          <w:trHeight w:val="20"/>
        </w:trPr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8EAF0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4 min</w:t>
            </w:r>
          </w:p>
        </w:tc>
        <w:tc>
          <w:tcPr>
            <w:tcW w:w="12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9DA13" w14:textId="36A02999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Laser/Sham</w:t>
            </w:r>
          </w:p>
        </w:tc>
        <w:tc>
          <w:tcPr>
            <w:tcW w:w="23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FB90F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5</w:t>
            </w:r>
          </w:p>
        </w:tc>
        <w:tc>
          <w:tcPr>
            <w:tcW w:w="26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B4A17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 xml:space="preserve">Min 1, 2, 3, 4 </w:t>
            </w:r>
            <w:proofErr w:type="gramStart"/>
            <w:r w:rsidRPr="00A75972">
              <w:rPr>
                <w:rFonts w:eastAsia="Calibri"/>
                <w:bCs/>
                <w:iCs/>
                <w:sz w:val="18"/>
                <w:szCs w:val="18"/>
              </w:rPr>
              <w:t>laser</w:t>
            </w:r>
            <w:proofErr w:type="gramEnd"/>
            <w:r w:rsidRPr="00A75972">
              <w:rPr>
                <w:rFonts w:eastAsia="Calibri"/>
                <w:bCs/>
                <w:iCs/>
                <w:sz w:val="18"/>
                <w:szCs w:val="18"/>
              </w:rPr>
              <w:t xml:space="preserve"> </w:t>
            </w:r>
          </w:p>
        </w:tc>
      </w:tr>
      <w:tr w:rsidR="000454DD" w:rsidRPr="00A75972" w14:paraId="5EB1C4D2" w14:textId="77777777" w:rsidTr="00BE0B64">
        <w:trPr>
          <w:trHeight w:val="20"/>
        </w:trPr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07D19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8 min</w:t>
            </w:r>
          </w:p>
        </w:tc>
        <w:tc>
          <w:tcPr>
            <w:tcW w:w="12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C07B0" w14:textId="7DCB7280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Laser/Sham</w:t>
            </w:r>
          </w:p>
        </w:tc>
        <w:tc>
          <w:tcPr>
            <w:tcW w:w="23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FE273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6</w:t>
            </w:r>
          </w:p>
        </w:tc>
        <w:tc>
          <w:tcPr>
            <w:tcW w:w="26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F24C1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 xml:space="preserve">Min 5, 6, 7, 8 </w:t>
            </w:r>
            <w:proofErr w:type="gramStart"/>
            <w:r w:rsidRPr="00A75972">
              <w:rPr>
                <w:rFonts w:eastAsia="Calibri"/>
                <w:bCs/>
                <w:iCs/>
                <w:sz w:val="18"/>
                <w:szCs w:val="18"/>
              </w:rPr>
              <w:t>laser</w:t>
            </w:r>
            <w:proofErr w:type="gramEnd"/>
            <w:r w:rsidRPr="00A75972">
              <w:rPr>
                <w:rFonts w:eastAsia="Calibri"/>
                <w:bCs/>
                <w:iCs/>
                <w:sz w:val="18"/>
                <w:szCs w:val="18"/>
              </w:rPr>
              <w:t xml:space="preserve"> </w:t>
            </w:r>
          </w:p>
        </w:tc>
      </w:tr>
      <w:tr w:rsidR="000454DD" w:rsidRPr="00A75972" w14:paraId="7B443847" w14:textId="77777777" w:rsidTr="00BE0B64">
        <w:trPr>
          <w:trHeight w:val="20"/>
        </w:trPr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89BC8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0 min</w:t>
            </w:r>
          </w:p>
        </w:tc>
        <w:tc>
          <w:tcPr>
            <w:tcW w:w="12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D2C48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Stress Task</w:t>
            </w:r>
          </w:p>
        </w:tc>
        <w:tc>
          <w:tcPr>
            <w:tcW w:w="23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430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7</w:t>
            </w:r>
          </w:p>
        </w:tc>
        <w:tc>
          <w:tcPr>
            <w:tcW w:w="26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B2CD8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 xml:space="preserve">Min 1 stress </w:t>
            </w:r>
          </w:p>
        </w:tc>
      </w:tr>
      <w:tr w:rsidR="000454DD" w:rsidRPr="00A75972" w14:paraId="328708AF" w14:textId="77777777" w:rsidTr="00BE0B64">
        <w:trPr>
          <w:trHeight w:val="20"/>
        </w:trPr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FE585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5 min</w:t>
            </w:r>
          </w:p>
        </w:tc>
        <w:tc>
          <w:tcPr>
            <w:tcW w:w="12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4DE2E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Stress Task</w:t>
            </w:r>
          </w:p>
        </w:tc>
        <w:tc>
          <w:tcPr>
            <w:tcW w:w="23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C73C4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8</w:t>
            </w:r>
          </w:p>
        </w:tc>
        <w:tc>
          <w:tcPr>
            <w:tcW w:w="26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1E3A6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 xml:space="preserve">Min 1, 2, 3, 4, 5 </w:t>
            </w:r>
            <w:proofErr w:type="gramStart"/>
            <w:r w:rsidRPr="00A75972">
              <w:rPr>
                <w:rFonts w:eastAsia="Calibri"/>
                <w:bCs/>
                <w:iCs/>
                <w:sz w:val="18"/>
                <w:szCs w:val="18"/>
              </w:rPr>
              <w:t>stress</w:t>
            </w:r>
            <w:proofErr w:type="gramEnd"/>
          </w:p>
        </w:tc>
      </w:tr>
      <w:tr w:rsidR="000454DD" w:rsidRPr="00A75972" w14:paraId="02C5BAF8" w14:textId="77777777" w:rsidTr="00BE0B64">
        <w:trPr>
          <w:trHeight w:val="20"/>
        </w:trPr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4EFF4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~8 min (end of task)</w:t>
            </w:r>
          </w:p>
        </w:tc>
        <w:tc>
          <w:tcPr>
            <w:tcW w:w="12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616F8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Stress Task</w:t>
            </w:r>
          </w:p>
        </w:tc>
        <w:tc>
          <w:tcPr>
            <w:tcW w:w="23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BEBD5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9</w:t>
            </w:r>
          </w:p>
        </w:tc>
        <w:tc>
          <w:tcPr>
            <w:tcW w:w="26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31125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 xml:space="preserve">Min 6, 7, 8 </w:t>
            </w:r>
            <w:proofErr w:type="gramStart"/>
            <w:r w:rsidRPr="00A75972">
              <w:rPr>
                <w:rFonts w:eastAsia="Calibri"/>
                <w:bCs/>
                <w:iCs/>
                <w:sz w:val="18"/>
                <w:szCs w:val="18"/>
              </w:rPr>
              <w:t>stress</w:t>
            </w:r>
            <w:proofErr w:type="gramEnd"/>
            <w:r w:rsidRPr="00A75972">
              <w:rPr>
                <w:rFonts w:eastAsia="Calibri"/>
                <w:bCs/>
                <w:iCs/>
                <w:sz w:val="18"/>
                <w:szCs w:val="18"/>
              </w:rPr>
              <w:t xml:space="preserve"> </w:t>
            </w:r>
          </w:p>
        </w:tc>
      </w:tr>
      <w:tr w:rsidR="000454DD" w:rsidRPr="00A75972" w14:paraId="058240ED" w14:textId="77777777" w:rsidTr="00BE0B64">
        <w:trPr>
          <w:trHeight w:val="20"/>
        </w:trPr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27FC0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 xml:space="preserve">0 min </w:t>
            </w:r>
          </w:p>
        </w:tc>
        <w:tc>
          <w:tcPr>
            <w:tcW w:w="12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BE9C7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Recovery</w:t>
            </w:r>
          </w:p>
        </w:tc>
        <w:tc>
          <w:tcPr>
            <w:tcW w:w="23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45FF9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10</w:t>
            </w:r>
          </w:p>
        </w:tc>
        <w:tc>
          <w:tcPr>
            <w:tcW w:w="26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27D6B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 xml:space="preserve">Min 1 recovery </w:t>
            </w:r>
          </w:p>
        </w:tc>
      </w:tr>
      <w:tr w:rsidR="000454DD" w:rsidRPr="00A75972" w14:paraId="070A7BDD" w14:textId="77777777" w:rsidTr="00BE0B64">
        <w:trPr>
          <w:trHeight w:val="20"/>
        </w:trPr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16969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5 min</w:t>
            </w:r>
          </w:p>
        </w:tc>
        <w:tc>
          <w:tcPr>
            <w:tcW w:w="12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5CC84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Recovery</w:t>
            </w:r>
          </w:p>
        </w:tc>
        <w:tc>
          <w:tcPr>
            <w:tcW w:w="23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3C908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11</w:t>
            </w:r>
          </w:p>
        </w:tc>
        <w:tc>
          <w:tcPr>
            <w:tcW w:w="26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41305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 xml:space="preserve">Min 1, 2, 3, 4, 5 </w:t>
            </w:r>
            <w:proofErr w:type="gramStart"/>
            <w:r w:rsidRPr="00A75972">
              <w:rPr>
                <w:rFonts w:eastAsia="Calibri"/>
                <w:bCs/>
                <w:iCs/>
                <w:sz w:val="18"/>
                <w:szCs w:val="18"/>
              </w:rPr>
              <w:t>recovery</w:t>
            </w:r>
            <w:proofErr w:type="gramEnd"/>
          </w:p>
        </w:tc>
      </w:tr>
      <w:tr w:rsidR="000454DD" w:rsidRPr="00A75972" w14:paraId="192FB687" w14:textId="77777777" w:rsidTr="00BE0B64">
        <w:trPr>
          <w:trHeight w:val="20"/>
        </w:trPr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E86FB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10 min</w:t>
            </w:r>
          </w:p>
        </w:tc>
        <w:tc>
          <w:tcPr>
            <w:tcW w:w="12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D1FC7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Recovery</w:t>
            </w:r>
          </w:p>
        </w:tc>
        <w:tc>
          <w:tcPr>
            <w:tcW w:w="23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8F1E8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12</w:t>
            </w:r>
          </w:p>
        </w:tc>
        <w:tc>
          <w:tcPr>
            <w:tcW w:w="26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5183E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 xml:space="preserve">Min 6, 7, 8, 9, 10 </w:t>
            </w:r>
            <w:proofErr w:type="gramStart"/>
            <w:r w:rsidRPr="00A75972">
              <w:rPr>
                <w:rFonts w:eastAsia="Calibri"/>
                <w:bCs/>
                <w:iCs/>
                <w:sz w:val="18"/>
                <w:szCs w:val="18"/>
              </w:rPr>
              <w:t>recovery</w:t>
            </w:r>
            <w:proofErr w:type="gramEnd"/>
          </w:p>
        </w:tc>
      </w:tr>
      <w:tr w:rsidR="000454DD" w:rsidRPr="00A75972" w14:paraId="66FB4759" w14:textId="77777777" w:rsidTr="00BE0B64">
        <w:trPr>
          <w:trHeight w:val="20"/>
        </w:trPr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A0EC4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15 min</w:t>
            </w:r>
          </w:p>
        </w:tc>
        <w:tc>
          <w:tcPr>
            <w:tcW w:w="12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5581C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Recovery</w:t>
            </w:r>
          </w:p>
        </w:tc>
        <w:tc>
          <w:tcPr>
            <w:tcW w:w="23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1FB05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13</w:t>
            </w:r>
          </w:p>
        </w:tc>
        <w:tc>
          <w:tcPr>
            <w:tcW w:w="26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C848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 xml:space="preserve">Min 11, 12, 13, 14, 15 </w:t>
            </w:r>
            <w:proofErr w:type="gramStart"/>
            <w:r w:rsidRPr="00A75972">
              <w:rPr>
                <w:rFonts w:eastAsia="Calibri"/>
                <w:bCs/>
                <w:iCs/>
                <w:sz w:val="18"/>
                <w:szCs w:val="18"/>
              </w:rPr>
              <w:t>recovery</w:t>
            </w:r>
            <w:proofErr w:type="gramEnd"/>
          </w:p>
        </w:tc>
      </w:tr>
      <w:tr w:rsidR="000454DD" w:rsidRPr="00A75972" w14:paraId="1D5E5FF5" w14:textId="77777777" w:rsidTr="00BE0B64">
        <w:trPr>
          <w:trHeight w:val="20"/>
        </w:trPr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D0F53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20 min</w:t>
            </w:r>
          </w:p>
        </w:tc>
        <w:tc>
          <w:tcPr>
            <w:tcW w:w="12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1D5DE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Recovery</w:t>
            </w:r>
          </w:p>
        </w:tc>
        <w:tc>
          <w:tcPr>
            <w:tcW w:w="23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68302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14</w:t>
            </w:r>
          </w:p>
        </w:tc>
        <w:tc>
          <w:tcPr>
            <w:tcW w:w="26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CCA02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 xml:space="preserve">Min 16, 17, 18, 19, 20 </w:t>
            </w:r>
            <w:proofErr w:type="gramStart"/>
            <w:r w:rsidRPr="00A75972">
              <w:rPr>
                <w:rFonts w:eastAsia="Calibri"/>
                <w:bCs/>
                <w:iCs/>
                <w:sz w:val="18"/>
                <w:szCs w:val="18"/>
              </w:rPr>
              <w:t>recovery</w:t>
            </w:r>
            <w:proofErr w:type="gramEnd"/>
          </w:p>
        </w:tc>
      </w:tr>
      <w:tr w:rsidR="000454DD" w:rsidRPr="00A75972" w14:paraId="553CF7B1" w14:textId="77777777" w:rsidTr="00BE0B64">
        <w:trPr>
          <w:trHeight w:val="20"/>
        </w:trPr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3FA71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25 min</w:t>
            </w:r>
          </w:p>
        </w:tc>
        <w:tc>
          <w:tcPr>
            <w:tcW w:w="12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BA2FB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Recovery</w:t>
            </w:r>
          </w:p>
        </w:tc>
        <w:tc>
          <w:tcPr>
            <w:tcW w:w="23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86089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15</w:t>
            </w:r>
          </w:p>
        </w:tc>
        <w:tc>
          <w:tcPr>
            <w:tcW w:w="26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C2A3C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 xml:space="preserve">Min 21, 22, 23, 24, 25 </w:t>
            </w:r>
            <w:proofErr w:type="gramStart"/>
            <w:r w:rsidRPr="00A75972">
              <w:rPr>
                <w:rFonts w:eastAsia="Calibri"/>
                <w:bCs/>
                <w:iCs/>
                <w:sz w:val="18"/>
                <w:szCs w:val="18"/>
              </w:rPr>
              <w:t>recovery</w:t>
            </w:r>
            <w:proofErr w:type="gramEnd"/>
          </w:p>
        </w:tc>
      </w:tr>
      <w:tr w:rsidR="000454DD" w:rsidRPr="00A75972" w14:paraId="5896004A" w14:textId="77777777" w:rsidTr="00BE0B64">
        <w:trPr>
          <w:trHeight w:val="20"/>
        </w:trPr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72E79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30 min</w:t>
            </w:r>
          </w:p>
        </w:tc>
        <w:tc>
          <w:tcPr>
            <w:tcW w:w="12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EA463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Recovery</w:t>
            </w:r>
          </w:p>
        </w:tc>
        <w:tc>
          <w:tcPr>
            <w:tcW w:w="23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527EF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16</w:t>
            </w:r>
          </w:p>
        </w:tc>
        <w:tc>
          <w:tcPr>
            <w:tcW w:w="26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9B79E" w14:textId="77777777" w:rsidR="000454DD" w:rsidRPr="00A75972" w:rsidRDefault="000454DD" w:rsidP="00E85471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 xml:space="preserve">Min 26, 27, 28, 29, 30 </w:t>
            </w:r>
            <w:proofErr w:type="gramStart"/>
            <w:r w:rsidRPr="00A75972">
              <w:rPr>
                <w:rFonts w:eastAsia="Calibri"/>
                <w:bCs/>
                <w:iCs/>
                <w:sz w:val="18"/>
                <w:szCs w:val="18"/>
              </w:rPr>
              <w:t>recovery</w:t>
            </w:r>
            <w:proofErr w:type="gramEnd"/>
          </w:p>
        </w:tc>
      </w:tr>
    </w:tbl>
    <w:p w14:paraId="11A12F5A" w14:textId="77777777" w:rsidR="00972CEA" w:rsidRPr="00E85471" w:rsidRDefault="00972CEA" w:rsidP="000454DD">
      <w:pPr>
        <w:rPr>
          <w:bCs/>
        </w:rPr>
      </w:pPr>
    </w:p>
    <w:p w14:paraId="31F407E9" w14:textId="1609D0EF" w:rsidR="000454DD" w:rsidRPr="00E85471" w:rsidRDefault="000454DD" w:rsidP="000454DD">
      <w:pPr>
        <w:rPr>
          <w:bCs/>
        </w:rPr>
      </w:pPr>
      <w:r w:rsidRPr="00E85471">
        <w:rPr>
          <w:bCs/>
        </w:rPr>
        <w:t xml:space="preserve">Measurements included in each time point for the following variables (measured continuously): SBP, DBP, MAP (taken every 2 minutes during baseline) </w:t>
      </w:r>
    </w:p>
    <w:p w14:paraId="2CD79F69" w14:textId="77777777" w:rsidR="000454DD" w:rsidRPr="00E85471" w:rsidRDefault="000454DD" w:rsidP="000454DD">
      <w:pPr>
        <w:rPr>
          <w:bCs/>
        </w:rPr>
      </w:pPr>
    </w:p>
    <w:p w14:paraId="670B4E31" w14:textId="3CBF2D66" w:rsidR="000454DD" w:rsidRPr="00E85471" w:rsidRDefault="00E85471" w:rsidP="000454DD">
      <w:pPr>
        <w:rPr>
          <w:rFonts w:eastAsia="Calibri"/>
          <w:b/>
        </w:rPr>
      </w:pPr>
      <w:r>
        <w:rPr>
          <w:b/>
        </w:rPr>
        <w:t>TILS</w:t>
      </w:r>
      <w:r w:rsidR="000454DD" w:rsidRPr="00E85471">
        <w:rPr>
          <w:b/>
        </w:rPr>
        <w:t xml:space="preserve"> and Sham Visits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600" w:firstRow="0" w:lastRow="0" w:firstColumn="0" w:lastColumn="0" w:noHBand="1" w:noVBand="1"/>
      </w:tblPr>
      <w:tblGrid>
        <w:gridCol w:w="1796"/>
        <w:gridCol w:w="1171"/>
        <w:gridCol w:w="2381"/>
        <w:gridCol w:w="2682"/>
      </w:tblGrid>
      <w:tr w:rsidR="000454DD" w:rsidRPr="00A75972" w14:paraId="55F8C3C6" w14:textId="77777777" w:rsidTr="00E85471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39FD8" w14:textId="77777777" w:rsidR="000454DD" w:rsidRPr="00A75972" w:rsidRDefault="000454DD" w:rsidP="00DD7C4E">
            <w:pPr>
              <w:jc w:val="center"/>
              <w:rPr>
                <w:rFonts w:eastAsia="Calibri"/>
                <w:b/>
                <w:iCs/>
                <w:sz w:val="18"/>
                <w:szCs w:val="18"/>
              </w:rPr>
            </w:pPr>
            <w:r w:rsidRPr="00A75972">
              <w:rPr>
                <w:rFonts w:eastAsia="Calibri"/>
                <w:b/>
                <w:iCs/>
                <w:sz w:val="18"/>
                <w:szCs w:val="18"/>
              </w:rPr>
              <w:t>Tim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7E67A" w14:textId="2C49CCBD" w:rsidR="000454DD" w:rsidRPr="00A75972" w:rsidRDefault="00E85471" w:rsidP="00DD7C4E">
            <w:pPr>
              <w:jc w:val="center"/>
              <w:rPr>
                <w:rFonts w:eastAsia="Calibri"/>
                <w:b/>
                <w:iCs/>
                <w:sz w:val="18"/>
                <w:szCs w:val="18"/>
              </w:rPr>
            </w:pPr>
            <w:r w:rsidRPr="00A75972">
              <w:rPr>
                <w:rFonts w:eastAsia="Calibri"/>
                <w:b/>
                <w:iCs/>
                <w:sz w:val="18"/>
                <w:szCs w:val="18"/>
              </w:rPr>
              <w:t>Pha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1BB54" w14:textId="77777777" w:rsidR="000454DD" w:rsidRPr="00A75972" w:rsidRDefault="000454DD" w:rsidP="00DD7C4E">
            <w:pPr>
              <w:jc w:val="center"/>
              <w:rPr>
                <w:rFonts w:eastAsia="Calibri"/>
                <w:b/>
                <w:iCs/>
                <w:sz w:val="18"/>
                <w:szCs w:val="18"/>
              </w:rPr>
            </w:pPr>
            <w:r w:rsidRPr="00A75972">
              <w:rPr>
                <w:rFonts w:eastAsia="Calibri"/>
                <w:b/>
                <w:iCs/>
                <w:sz w:val="18"/>
                <w:szCs w:val="18"/>
              </w:rPr>
              <w:t xml:space="preserve">Time Point/Saliva Sample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C334C" w14:textId="77777777" w:rsidR="000454DD" w:rsidRPr="00A75972" w:rsidRDefault="000454DD" w:rsidP="00DD7C4E">
            <w:pPr>
              <w:jc w:val="center"/>
              <w:rPr>
                <w:rFonts w:eastAsia="Calibri"/>
                <w:b/>
                <w:iCs/>
                <w:sz w:val="18"/>
                <w:szCs w:val="18"/>
              </w:rPr>
            </w:pPr>
            <w:r w:rsidRPr="00A75972">
              <w:rPr>
                <w:rFonts w:eastAsia="Calibri"/>
                <w:b/>
                <w:iCs/>
                <w:sz w:val="18"/>
                <w:szCs w:val="18"/>
              </w:rPr>
              <w:t xml:space="preserve">Measurements </w:t>
            </w:r>
          </w:p>
        </w:tc>
      </w:tr>
      <w:tr w:rsidR="000454DD" w:rsidRPr="00A75972" w14:paraId="5282CD2E" w14:textId="77777777" w:rsidTr="00E85471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B629D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0 mi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2F926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Baselin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D1806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F6357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</w:p>
        </w:tc>
      </w:tr>
      <w:tr w:rsidR="000454DD" w:rsidRPr="00A75972" w14:paraId="35B3A61B" w14:textId="77777777" w:rsidTr="00E85471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64FF9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5 mi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703BC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Baselin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71BF0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79B75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 xml:space="preserve">Min 2, 4 </w:t>
            </w:r>
          </w:p>
        </w:tc>
      </w:tr>
      <w:tr w:rsidR="000454DD" w:rsidRPr="00A75972" w14:paraId="00D88F83" w14:textId="77777777" w:rsidTr="00E85471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8220A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10 mi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EB75F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Baselin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D73E8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44E30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 xml:space="preserve">Min 6, 8, 10 </w:t>
            </w:r>
          </w:p>
        </w:tc>
      </w:tr>
      <w:tr w:rsidR="000454DD" w:rsidRPr="00A75972" w14:paraId="50143708" w14:textId="77777777" w:rsidTr="00E85471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642AD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0 mi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88F28" w14:textId="4228A7FF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Laser/Sha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8F298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F9998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</w:p>
        </w:tc>
      </w:tr>
      <w:tr w:rsidR="000454DD" w:rsidRPr="00A75972" w14:paraId="12286AAE" w14:textId="77777777" w:rsidTr="00E85471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00D71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lastRenderedPageBreak/>
              <w:t>4 mi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0723A" w14:textId="21221EDC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Laser/Sha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B1488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F69BE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</w:p>
        </w:tc>
      </w:tr>
      <w:tr w:rsidR="000454DD" w:rsidRPr="00A75972" w14:paraId="33C13912" w14:textId="77777777" w:rsidTr="00E85471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141B8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8 mi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305A2" w14:textId="5CD8D01D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Laser/Sha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C173B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4042E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</w:p>
        </w:tc>
      </w:tr>
      <w:tr w:rsidR="000454DD" w:rsidRPr="00A75972" w14:paraId="6BEE0A66" w14:textId="77777777" w:rsidTr="00E85471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731A5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0 mi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85312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Stress Task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7A1FF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E7FEA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Min 1 stress</w:t>
            </w:r>
          </w:p>
        </w:tc>
      </w:tr>
      <w:tr w:rsidR="000454DD" w:rsidRPr="00A75972" w14:paraId="1B081D48" w14:textId="77777777" w:rsidTr="00E85471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1D574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5 mi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69A49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Stress Task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99F82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938E2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 xml:space="preserve">Min 2, 3, 4, 5 </w:t>
            </w:r>
            <w:proofErr w:type="gramStart"/>
            <w:r w:rsidRPr="00A75972">
              <w:rPr>
                <w:rFonts w:eastAsia="Calibri"/>
                <w:bCs/>
                <w:iCs/>
                <w:sz w:val="18"/>
                <w:szCs w:val="18"/>
              </w:rPr>
              <w:t>stress</w:t>
            </w:r>
            <w:proofErr w:type="gramEnd"/>
            <w:r w:rsidRPr="00A75972">
              <w:rPr>
                <w:rFonts w:eastAsia="Calibri"/>
                <w:bCs/>
                <w:iCs/>
                <w:sz w:val="18"/>
                <w:szCs w:val="18"/>
              </w:rPr>
              <w:t xml:space="preserve"> </w:t>
            </w:r>
          </w:p>
        </w:tc>
      </w:tr>
      <w:tr w:rsidR="000454DD" w:rsidRPr="00A75972" w14:paraId="2D703877" w14:textId="77777777" w:rsidTr="00E85471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80B34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~8 min (end of task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29EA2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Stress Task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C9766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90923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 xml:space="preserve">Min 6, 7, 8 </w:t>
            </w:r>
            <w:proofErr w:type="gramStart"/>
            <w:r w:rsidRPr="00A75972">
              <w:rPr>
                <w:rFonts w:eastAsia="Calibri"/>
                <w:bCs/>
                <w:iCs/>
                <w:sz w:val="18"/>
                <w:szCs w:val="18"/>
              </w:rPr>
              <w:t>stress</w:t>
            </w:r>
            <w:proofErr w:type="gramEnd"/>
          </w:p>
        </w:tc>
      </w:tr>
      <w:tr w:rsidR="000454DD" w:rsidRPr="00A75972" w14:paraId="19DF7AC8" w14:textId="77777777" w:rsidTr="00E85471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30246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 xml:space="preserve">0 min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B177D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Recover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0EB01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461F9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 xml:space="preserve">Min 1 recovery </w:t>
            </w:r>
          </w:p>
        </w:tc>
      </w:tr>
      <w:tr w:rsidR="000454DD" w:rsidRPr="00A75972" w14:paraId="6A8E5A1C" w14:textId="77777777" w:rsidTr="00E85471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5FEA8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5 mi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74F1F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Recover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314CD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1F3B0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 xml:space="preserve">Min 1, 2, 3, 4, 5 </w:t>
            </w:r>
            <w:proofErr w:type="gramStart"/>
            <w:r w:rsidRPr="00A75972">
              <w:rPr>
                <w:rFonts w:eastAsia="Calibri"/>
                <w:bCs/>
                <w:iCs/>
                <w:sz w:val="18"/>
                <w:szCs w:val="18"/>
              </w:rPr>
              <w:t>recovery</w:t>
            </w:r>
            <w:proofErr w:type="gramEnd"/>
          </w:p>
        </w:tc>
      </w:tr>
      <w:tr w:rsidR="000454DD" w:rsidRPr="00A75972" w14:paraId="3844DF67" w14:textId="77777777" w:rsidTr="00E85471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3E6B2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10 mi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62489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Recover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48EF0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C47A2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 xml:space="preserve">Min 6, 7, 8, 9, 10 </w:t>
            </w:r>
            <w:proofErr w:type="gramStart"/>
            <w:r w:rsidRPr="00A75972">
              <w:rPr>
                <w:rFonts w:eastAsia="Calibri"/>
                <w:bCs/>
                <w:iCs/>
                <w:sz w:val="18"/>
                <w:szCs w:val="18"/>
              </w:rPr>
              <w:t>recovery</w:t>
            </w:r>
            <w:proofErr w:type="gramEnd"/>
          </w:p>
        </w:tc>
      </w:tr>
      <w:tr w:rsidR="000454DD" w:rsidRPr="00A75972" w14:paraId="540B4736" w14:textId="77777777" w:rsidTr="00E85471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B4C2F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15 mi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671C8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Recover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7BCCE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2F8AF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 xml:space="preserve">Min 11, 12, 13, 14, 15 </w:t>
            </w:r>
            <w:proofErr w:type="gramStart"/>
            <w:r w:rsidRPr="00A75972">
              <w:rPr>
                <w:rFonts w:eastAsia="Calibri"/>
                <w:bCs/>
                <w:iCs/>
                <w:sz w:val="18"/>
                <w:szCs w:val="18"/>
              </w:rPr>
              <w:t>recovery</w:t>
            </w:r>
            <w:proofErr w:type="gramEnd"/>
          </w:p>
        </w:tc>
      </w:tr>
      <w:tr w:rsidR="000454DD" w:rsidRPr="00A75972" w14:paraId="4515A32A" w14:textId="77777777" w:rsidTr="00E85471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7C359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20 mi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E1A47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Recover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2F3AE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B248A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 xml:space="preserve">Min 16, 17, 18, 19, 20 </w:t>
            </w:r>
            <w:proofErr w:type="gramStart"/>
            <w:r w:rsidRPr="00A75972">
              <w:rPr>
                <w:rFonts w:eastAsia="Calibri"/>
                <w:bCs/>
                <w:iCs/>
                <w:sz w:val="18"/>
                <w:szCs w:val="18"/>
              </w:rPr>
              <w:t>recovery</w:t>
            </w:r>
            <w:proofErr w:type="gramEnd"/>
          </w:p>
        </w:tc>
      </w:tr>
      <w:tr w:rsidR="000454DD" w:rsidRPr="00A75972" w14:paraId="1A2024EA" w14:textId="77777777" w:rsidTr="00E85471">
        <w:trPr>
          <w:trHeight w:val="2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164C9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25 mi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46DC1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Recover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34CD1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6E79D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 xml:space="preserve">Min 21, 22, 23, 24, 25 </w:t>
            </w:r>
            <w:proofErr w:type="gramStart"/>
            <w:r w:rsidRPr="00A75972">
              <w:rPr>
                <w:rFonts w:eastAsia="Calibri"/>
                <w:bCs/>
                <w:iCs/>
                <w:sz w:val="18"/>
                <w:szCs w:val="18"/>
              </w:rPr>
              <w:t>recovery</w:t>
            </w:r>
            <w:proofErr w:type="gramEnd"/>
          </w:p>
        </w:tc>
      </w:tr>
      <w:tr w:rsidR="000454DD" w:rsidRPr="00A75972" w14:paraId="2782CC08" w14:textId="77777777" w:rsidTr="00E85471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4E54B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30 mi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D689B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Recover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2CD89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3E8B1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 xml:space="preserve">Min 26, 27, 28, 29, 30 </w:t>
            </w:r>
            <w:proofErr w:type="gramStart"/>
            <w:r w:rsidRPr="00A75972">
              <w:rPr>
                <w:rFonts w:eastAsia="Calibri"/>
                <w:bCs/>
                <w:iCs/>
                <w:sz w:val="18"/>
                <w:szCs w:val="18"/>
              </w:rPr>
              <w:t>recovery</w:t>
            </w:r>
            <w:proofErr w:type="gramEnd"/>
          </w:p>
        </w:tc>
      </w:tr>
    </w:tbl>
    <w:p w14:paraId="43E92BEE" w14:textId="77777777" w:rsidR="00972CEA" w:rsidRPr="00E85471" w:rsidRDefault="00972CEA" w:rsidP="000454DD">
      <w:pPr>
        <w:rPr>
          <w:bCs/>
        </w:rPr>
      </w:pPr>
    </w:p>
    <w:p w14:paraId="05D1E696" w14:textId="77777777" w:rsidR="00E85471" w:rsidRPr="00E85471" w:rsidRDefault="000454DD" w:rsidP="00E85471">
      <w:pPr>
        <w:rPr>
          <w:bCs/>
        </w:rPr>
      </w:pPr>
      <w:r w:rsidRPr="00E85471">
        <w:rPr>
          <w:bCs/>
        </w:rPr>
        <w:t xml:space="preserve">Measurements included in each time point for the following variables (measured continuously): Heart Rate, RMSSD, </w:t>
      </w:r>
      <w:r w:rsidR="00E85471" w:rsidRPr="00E85471">
        <w:rPr>
          <w:bCs/>
        </w:rPr>
        <w:t>VO</w:t>
      </w:r>
      <w:r w:rsidR="00E85471" w:rsidRPr="00E85471">
        <w:rPr>
          <w:bCs/>
          <w:vertAlign w:val="subscript"/>
        </w:rPr>
        <w:t>2</w:t>
      </w:r>
      <w:r w:rsidR="00E85471" w:rsidRPr="00E85471">
        <w:rPr>
          <w:bCs/>
        </w:rPr>
        <w:t xml:space="preserve"> </w:t>
      </w:r>
      <w:r w:rsidR="00E85471">
        <w:rPr>
          <w:bCs/>
        </w:rPr>
        <w:t>ml/min</w:t>
      </w:r>
      <w:r w:rsidR="00E85471" w:rsidRPr="00E85471">
        <w:rPr>
          <w:bCs/>
        </w:rPr>
        <w:t>/kg</w:t>
      </w:r>
    </w:p>
    <w:p w14:paraId="31DFA287" w14:textId="6087C1E3" w:rsidR="000454DD" w:rsidRPr="00E85471" w:rsidRDefault="000454DD" w:rsidP="000454DD">
      <w:pPr>
        <w:rPr>
          <w:bCs/>
        </w:rPr>
      </w:pPr>
    </w:p>
    <w:p w14:paraId="6B6ADC39" w14:textId="77777777" w:rsidR="000454DD" w:rsidRPr="00E85471" w:rsidRDefault="000454DD" w:rsidP="000454DD">
      <w:pPr>
        <w:rPr>
          <w:rFonts w:eastAsia="Calibri"/>
          <w:b/>
          <w:i/>
        </w:rPr>
      </w:pPr>
      <w:r w:rsidRPr="00E85471">
        <w:rPr>
          <w:b/>
        </w:rPr>
        <w:t xml:space="preserve">Exercise Visit </w:t>
      </w:r>
    </w:p>
    <w:tbl>
      <w:tblPr>
        <w:tblW w:w="86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600" w:firstRow="0" w:lastRow="0" w:firstColumn="0" w:lastColumn="0" w:noHBand="1" w:noVBand="1"/>
      </w:tblPr>
      <w:tblGrid>
        <w:gridCol w:w="944"/>
        <w:gridCol w:w="2267"/>
        <w:gridCol w:w="2767"/>
        <w:gridCol w:w="2683"/>
      </w:tblGrid>
      <w:tr w:rsidR="000454DD" w:rsidRPr="00A75972" w14:paraId="1C80C616" w14:textId="77777777" w:rsidTr="00BE0B64">
        <w:trPr>
          <w:trHeight w:val="22"/>
        </w:trPr>
        <w:tc>
          <w:tcPr>
            <w:tcW w:w="9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F65F9" w14:textId="77777777" w:rsidR="000454DD" w:rsidRPr="00A75972" w:rsidRDefault="000454DD" w:rsidP="00DD7C4E">
            <w:pPr>
              <w:jc w:val="center"/>
              <w:rPr>
                <w:rFonts w:eastAsia="Calibri"/>
                <w:b/>
                <w:iCs/>
                <w:sz w:val="18"/>
                <w:szCs w:val="18"/>
              </w:rPr>
            </w:pPr>
            <w:r w:rsidRPr="00A75972">
              <w:rPr>
                <w:rFonts w:eastAsia="Calibri"/>
                <w:b/>
                <w:iCs/>
                <w:sz w:val="18"/>
                <w:szCs w:val="18"/>
              </w:rPr>
              <w:t>Time</w:t>
            </w:r>
          </w:p>
        </w:tc>
        <w:tc>
          <w:tcPr>
            <w:tcW w:w="22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7F7A0" w14:textId="59BE432C" w:rsidR="000454DD" w:rsidRPr="00A75972" w:rsidRDefault="00E85471" w:rsidP="00DD7C4E">
            <w:pPr>
              <w:jc w:val="center"/>
              <w:rPr>
                <w:rFonts w:eastAsia="Calibri"/>
                <w:b/>
                <w:iCs/>
                <w:sz w:val="18"/>
                <w:szCs w:val="18"/>
              </w:rPr>
            </w:pPr>
            <w:r w:rsidRPr="00A75972">
              <w:rPr>
                <w:rFonts w:eastAsia="Calibri"/>
                <w:b/>
                <w:iCs/>
                <w:sz w:val="18"/>
                <w:szCs w:val="18"/>
              </w:rPr>
              <w:t>Phase</w:t>
            </w:r>
          </w:p>
        </w:tc>
        <w:tc>
          <w:tcPr>
            <w:tcW w:w="27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35379" w14:textId="77777777" w:rsidR="000454DD" w:rsidRPr="00A75972" w:rsidRDefault="000454DD" w:rsidP="00DD7C4E">
            <w:pPr>
              <w:jc w:val="center"/>
              <w:rPr>
                <w:rFonts w:eastAsia="Calibri"/>
                <w:b/>
                <w:iCs/>
                <w:sz w:val="18"/>
                <w:szCs w:val="18"/>
              </w:rPr>
            </w:pPr>
            <w:r w:rsidRPr="00A75972">
              <w:rPr>
                <w:rFonts w:eastAsia="Calibri"/>
                <w:b/>
                <w:iCs/>
                <w:sz w:val="18"/>
                <w:szCs w:val="18"/>
              </w:rPr>
              <w:t>Time Point/Saliva Sample</w:t>
            </w:r>
          </w:p>
        </w:tc>
        <w:tc>
          <w:tcPr>
            <w:tcW w:w="26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61216" w14:textId="77777777" w:rsidR="000454DD" w:rsidRPr="00A75972" w:rsidRDefault="000454DD" w:rsidP="00DD7C4E">
            <w:pPr>
              <w:jc w:val="center"/>
              <w:rPr>
                <w:rFonts w:eastAsia="Calibri"/>
                <w:b/>
                <w:iCs/>
                <w:sz w:val="18"/>
                <w:szCs w:val="18"/>
              </w:rPr>
            </w:pPr>
            <w:r w:rsidRPr="00A75972">
              <w:rPr>
                <w:rFonts w:eastAsia="Calibri"/>
                <w:b/>
                <w:iCs/>
                <w:sz w:val="18"/>
                <w:szCs w:val="18"/>
              </w:rPr>
              <w:t>Minutes</w:t>
            </w:r>
          </w:p>
        </w:tc>
      </w:tr>
      <w:tr w:rsidR="000454DD" w:rsidRPr="00A75972" w14:paraId="5808D3E9" w14:textId="77777777" w:rsidTr="00E85471">
        <w:trPr>
          <w:trHeight w:val="20"/>
        </w:trPr>
        <w:tc>
          <w:tcPr>
            <w:tcW w:w="9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C09A5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0 mi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AB5A5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Baseline</w:t>
            </w:r>
          </w:p>
        </w:tc>
        <w:tc>
          <w:tcPr>
            <w:tcW w:w="27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71EFC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1</w:t>
            </w:r>
          </w:p>
        </w:tc>
        <w:tc>
          <w:tcPr>
            <w:tcW w:w="26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C6B30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 xml:space="preserve">Min 1 </w:t>
            </w:r>
          </w:p>
        </w:tc>
      </w:tr>
      <w:tr w:rsidR="000454DD" w:rsidRPr="00A75972" w14:paraId="44FE64D9" w14:textId="77777777" w:rsidTr="00E85471">
        <w:trPr>
          <w:trHeight w:val="20"/>
        </w:trPr>
        <w:tc>
          <w:tcPr>
            <w:tcW w:w="9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66E1B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5 mi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AE132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Baseline</w:t>
            </w:r>
          </w:p>
        </w:tc>
        <w:tc>
          <w:tcPr>
            <w:tcW w:w="27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DF769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2</w:t>
            </w:r>
          </w:p>
        </w:tc>
        <w:tc>
          <w:tcPr>
            <w:tcW w:w="26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92C1F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Min 1, 2, 3, 4, 5</w:t>
            </w:r>
          </w:p>
        </w:tc>
      </w:tr>
      <w:tr w:rsidR="000454DD" w:rsidRPr="00A75972" w14:paraId="666364DC" w14:textId="77777777" w:rsidTr="00E85471">
        <w:trPr>
          <w:trHeight w:val="20"/>
        </w:trPr>
        <w:tc>
          <w:tcPr>
            <w:tcW w:w="9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FAC86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10 mi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A8CC3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Baseline</w:t>
            </w:r>
          </w:p>
        </w:tc>
        <w:tc>
          <w:tcPr>
            <w:tcW w:w="27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6E6E3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3</w:t>
            </w:r>
          </w:p>
        </w:tc>
        <w:tc>
          <w:tcPr>
            <w:tcW w:w="26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46856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Min 6, 7, 8, 9, 10</w:t>
            </w:r>
          </w:p>
        </w:tc>
      </w:tr>
      <w:tr w:rsidR="000454DD" w:rsidRPr="00A75972" w14:paraId="6ABB33AD" w14:textId="77777777" w:rsidTr="00E85471">
        <w:trPr>
          <w:trHeight w:val="20"/>
        </w:trPr>
        <w:tc>
          <w:tcPr>
            <w:tcW w:w="9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13FEA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0 mi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DAE61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Start Exercise 15W</w:t>
            </w:r>
          </w:p>
        </w:tc>
        <w:tc>
          <w:tcPr>
            <w:tcW w:w="27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785D2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4</w:t>
            </w:r>
          </w:p>
        </w:tc>
        <w:tc>
          <w:tcPr>
            <w:tcW w:w="26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5A72D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 xml:space="preserve">Min 1 of 15W </w:t>
            </w:r>
          </w:p>
        </w:tc>
      </w:tr>
      <w:tr w:rsidR="000454DD" w:rsidRPr="00A75972" w14:paraId="02004ED0" w14:textId="77777777" w:rsidTr="00E85471">
        <w:trPr>
          <w:trHeight w:val="20"/>
        </w:trPr>
        <w:tc>
          <w:tcPr>
            <w:tcW w:w="9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A54E2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4 mi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71E32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Start Exercise 30W</w:t>
            </w:r>
          </w:p>
        </w:tc>
        <w:tc>
          <w:tcPr>
            <w:tcW w:w="27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E3191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5</w:t>
            </w:r>
          </w:p>
        </w:tc>
        <w:tc>
          <w:tcPr>
            <w:tcW w:w="26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05381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Mins: 1, 2, 3, 4 of 15 W</w:t>
            </w:r>
          </w:p>
        </w:tc>
      </w:tr>
      <w:tr w:rsidR="000454DD" w:rsidRPr="00A75972" w14:paraId="24A74D8F" w14:textId="77777777" w:rsidTr="00E85471">
        <w:trPr>
          <w:trHeight w:val="20"/>
        </w:trPr>
        <w:tc>
          <w:tcPr>
            <w:tcW w:w="9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C37F5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8 mi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BAD43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Start Exercise 60W</w:t>
            </w:r>
          </w:p>
        </w:tc>
        <w:tc>
          <w:tcPr>
            <w:tcW w:w="27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2CC78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6</w:t>
            </w:r>
          </w:p>
        </w:tc>
        <w:tc>
          <w:tcPr>
            <w:tcW w:w="26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AC512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Min 1, 2, 3, 4 of 30 W</w:t>
            </w:r>
          </w:p>
        </w:tc>
      </w:tr>
      <w:tr w:rsidR="000454DD" w:rsidRPr="00A75972" w14:paraId="04AF1F64" w14:textId="77777777" w:rsidTr="00E85471">
        <w:trPr>
          <w:trHeight w:val="20"/>
        </w:trPr>
        <w:tc>
          <w:tcPr>
            <w:tcW w:w="9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730E7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12 mi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BF279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Start Exercise 90W</w:t>
            </w:r>
          </w:p>
        </w:tc>
        <w:tc>
          <w:tcPr>
            <w:tcW w:w="27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1DCA9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7</w:t>
            </w:r>
          </w:p>
        </w:tc>
        <w:tc>
          <w:tcPr>
            <w:tcW w:w="26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AE48F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Min 1, 2, 3, 4, of 60 W</w:t>
            </w:r>
          </w:p>
        </w:tc>
      </w:tr>
      <w:tr w:rsidR="000454DD" w:rsidRPr="00A75972" w14:paraId="12FA69E5" w14:textId="77777777" w:rsidTr="00E85471">
        <w:trPr>
          <w:trHeight w:val="20"/>
        </w:trPr>
        <w:tc>
          <w:tcPr>
            <w:tcW w:w="9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3DFEC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16 mi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23B1A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End Required Exercise</w:t>
            </w:r>
          </w:p>
        </w:tc>
        <w:tc>
          <w:tcPr>
            <w:tcW w:w="27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20A2C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8</w:t>
            </w:r>
          </w:p>
        </w:tc>
        <w:tc>
          <w:tcPr>
            <w:tcW w:w="26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CF686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Min 1, 2, 3, 4 of 90 W</w:t>
            </w:r>
          </w:p>
        </w:tc>
      </w:tr>
      <w:tr w:rsidR="000454DD" w:rsidRPr="00A75972" w14:paraId="69E3C2D3" w14:textId="77777777" w:rsidTr="00E85471">
        <w:trPr>
          <w:trHeight w:val="20"/>
        </w:trPr>
        <w:tc>
          <w:tcPr>
            <w:tcW w:w="9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D295E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 xml:space="preserve">0 min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8D750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Recovery</w:t>
            </w:r>
          </w:p>
        </w:tc>
        <w:tc>
          <w:tcPr>
            <w:tcW w:w="27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8DB94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9</w:t>
            </w:r>
          </w:p>
        </w:tc>
        <w:tc>
          <w:tcPr>
            <w:tcW w:w="26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C6321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 xml:space="preserve">Min 1 recovery </w:t>
            </w:r>
          </w:p>
        </w:tc>
      </w:tr>
      <w:tr w:rsidR="000454DD" w:rsidRPr="00A75972" w14:paraId="68630345" w14:textId="77777777" w:rsidTr="00E85471">
        <w:trPr>
          <w:trHeight w:val="20"/>
        </w:trPr>
        <w:tc>
          <w:tcPr>
            <w:tcW w:w="9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610B0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5 mi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B0954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Recovery</w:t>
            </w:r>
          </w:p>
        </w:tc>
        <w:tc>
          <w:tcPr>
            <w:tcW w:w="27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1A9BD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10</w:t>
            </w:r>
          </w:p>
        </w:tc>
        <w:tc>
          <w:tcPr>
            <w:tcW w:w="26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9A9C6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 xml:space="preserve">Min 1, 2, 3, 4, 5 </w:t>
            </w:r>
            <w:proofErr w:type="gramStart"/>
            <w:r w:rsidRPr="00A75972">
              <w:rPr>
                <w:rFonts w:eastAsia="Calibri"/>
                <w:bCs/>
                <w:iCs/>
                <w:sz w:val="18"/>
                <w:szCs w:val="18"/>
              </w:rPr>
              <w:t>recovery</w:t>
            </w:r>
            <w:proofErr w:type="gramEnd"/>
          </w:p>
        </w:tc>
      </w:tr>
      <w:tr w:rsidR="000454DD" w:rsidRPr="00A75972" w14:paraId="36DD6FCA" w14:textId="77777777" w:rsidTr="00E85471">
        <w:trPr>
          <w:trHeight w:val="20"/>
        </w:trPr>
        <w:tc>
          <w:tcPr>
            <w:tcW w:w="9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14EF3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10 mi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E94CC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Recovery</w:t>
            </w:r>
          </w:p>
        </w:tc>
        <w:tc>
          <w:tcPr>
            <w:tcW w:w="27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F2BC1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11</w:t>
            </w:r>
          </w:p>
        </w:tc>
        <w:tc>
          <w:tcPr>
            <w:tcW w:w="26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E5631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 xml:space="preserve">Min 6, 7, 8, 9, 10 </w:t>
            </w:r>
            <w:proofErr w:type="gramStart"/>
            <w:r w:rsidRPr="00A75972">
              <w:rPr>
                <w:rFonts w:eastAsia="Calibri"/>
                <w:bCs/>
                <w:iCs/>
                <w:sz w:val="18"/>
                <w:szCs w:val="18"/>
              </w:rPr>
              <w:t>recovery</w:t>
            </w:r>
            <w:proofErr w:type="gramEnd"/>
          </w:p>
        </w:tc>
      </w:tr>
      <w:tr w:rsidR="000454DD" w:rsidRPr="00A75972" w14:paraId="5C9D45A5" w14:textId="77777777" w:rsidTr="00E85471">
        <w:trPr>
          <w:trHeight w:val="20"/>
        </w:trPr>
        <w:tc>
          <w:tcPr>
            <w:tcW w:w="9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677FD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15 mi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61C6C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Recovery</w:t>
            </w:r>
          </w:p>
        </w:tc>
        <w:tc>
          <w:tcPr>
            <w:tcW w:w="27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D2A36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12</w:t>
            </w:r>
          </w:p>
        </w:tc>
        <w:tc>
          <w:tcPr>
            <w:tcW w:w="26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91E54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 xml:space="preserve">Min 11, 12, 13, 14, 15 </w:t>
            </w:r>
            <w:proofErr w:type="gramStart"/>
            <w:r w:rsidRPr="00A75972">
              <w:rPr>
                <w:rFonts w:eastAsia="Calibri"/>
                <w:bCs/>
                <w:iCs/>
                <w:sz w:val="18"/>
                <w:szCs w:val="18"/>
              </w:rPr>
              <w:t>recovery</w:t>
            </w:r>
            <w:proofErr w:type="gramEnd"/>
          </w:p>
        </w:tc>
      </w:tr>
      <w:tr w:rsidR="000454DD" w:rsidRPr="00A75972" w14:paraId="6235731D" w14:textId="77777777" w:rsidTr="00E85471">
        <w:trPr>
          <w:trHeight w:val="20"/>
        </w:trPr>
        <w:tc>
          <w:tcPr>
            <w:tcW w:w="9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5AF93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lastRenderedPageBreak/>
              <w:t>20 mi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D4BB4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Recovery</w:t>
            </w:r>
          </w:p>
        </w:tc>
        <w:tc>
          <w:tcPr>
            <w:tcW w:w="27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E262A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13</w:t>
            </w:r>
          </w:p>
        </w:tc>
        <w:tc>
          <w:tcPr>
            <w:tcW w:w="26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AD0B4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 xml:space="preserve">Min 16, 17, 18, 19, 20 </w:t>
            </w:r>
            <w:proofErr w:type="gramStart"/>
            <w:r w:rsidRPr="00A75972">
              <w:rPr>
                <w:rFonts w:eastAsia="Calibri"/>
                <w:bCs/>
                <w:iCs/>
                <w:sz w:val="18"/>
                <w:szCs w:val="18"/>
              </w:rPr>
              <w:t>recovery</w:t>
            </w:r>
            <w:proofErr w:type="gramEnd"/>
          </w:p>
        </w:tc>
      </w:tr>
      <w:tr w:rsidR="000454DD" w:rsidRPr="00A75972" w14:paraId="5F718ECA" w14:textId="77777777" w:rsidTr="00E85471">
        <w:trPr>
          <w:trHeight w:val="20"/>
        </w:trPr>
        <w:tc>
          <w:tcPr>
            <w:tcW w:w="9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E04B0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25 mi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6B604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Recovery</w:t>
            </w:r>
          </w:p>
        </w:tc>
        <w:tc>
          <w:tcPr>
            <w:tcW w:w="27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1AEBD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14</w:t>
            </w:r>
          </w:p>
        </w:tc>
        <w:tc>
          <w:tcPr>
            <w:tcW w:w="26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96918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 xml:space="preserve">Min 21, 22, 23, 24, 25 </w:t>
            </w:r>
            <w:proofErr w:type="gramStart"/>
            <w:r w:rsidRPr="00A75972">
              <w:rPr>
                <w:rFonts w:eastAsia="Calibri"/>
                <w:bCs/>
                <w:iCs/>
                <w:sz w:val="18"/>
                <w:szCs w:val="18"/>
              </w:rPr>
              <w:t>recovery</w:t>
            </w:r>
            <w:proofErr w:type="gramEnd"/>
          </w:p>
        </w:tc>
      </w:tr>
      <w:tr w:rsidR="000454DD" w:rsidRPr="00A75972" w14:paraId="6047B456" w14:textId="77777777" w:rsidTr="00E85471">
        <w:trPr>
          <w:trHeight w:val="20"/>
        </w:trPr>
        <w:tc>
          <w:tcPr>
            <w:tcW w:w="9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FC9C1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30 mi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BB9F2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Recovery</w:t>
            </w:r>
          </w:p>
        </w:tc>
        <w:tc>
          <w:tcPr>
            <w:tcW w:w="27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941AC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>15</w:t>
            </w:r>
          </w:p>
        </w:tc>
        <w:tc>
          <w:tcPr>
            <w:tcW w:w="26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92545" w14:textId="77777777" w:rsidR="000454DD" w:rsidRPr="00A75972" w:rsidRDefault="000454DD" w:rsidP="00DD7C4E">
            <w:pPr>
              <w:jc w:val="center"/>
              <w:rPr>
                <w:rFonts w:eastAsia="Calibri"/>
                <w:bCs/>
                <w:iCs/>
                <w:sz w:val="18"/>
                <w:szCs w:val="18"/>
              </w:rPr>
            </w:pPr>
            <w:r w:rsidRPr="00A75972">
              <w:rPr>
                <w:rFonts w:eastAsia="Calibri"/>
                <w:bCs/>
                <w:iCs/>
                <w:sz w:val="18"/>
                <w:szCs w:val="18"/>
              </w:rPr>
              <w:t xml:space="preserve">Min 26, 27, 28, 29, 30 </w:t>
            </w:r>
            <w:proofErr w:type="gramStart"/>
            <w:r w:rsidRPr="00A75972">
              <w:rPr>
                <w:rFonts w:eastAsia="Calibri"/>
                <w:bCs/>
                <w:iCs/>
                <w:sz w:val="18"/>
                <w:szCs w:val="18"/>
              </w:rPr>
              <w:t>recovery</w:t>
            </w:r>
            <w:proofErr w:type="gramEnd"/>
          </w:p>
        </w:tc>
      </w:tr>
    </w:tbl>
    <w:p w14:paraId="3CD283E6" w14:textId="00684078" w:rsidR="00A75972" w:rsidRDefault="00A75972">
      <w:pPr>
        <w:rPr>
          <w:bCs/>
        </w:rPr>
      </w:pPr>
    </w:p>
    <w:p w14:paraId="3A7DEEFF" w14:textId="77777777" w:rsidR="00A75972" w:rsidRDefault="00A75972">
      <w:pPr>
        <w:spacing w:line="240" w:lineRule="auto"/>
        <w:rPr>
          <w:bCs/>
        </w:rPr>
      </w:pPr>
      <w:r>
        <w:rPr>
          <w:bCs/>
        </w:rPr>
        <w:br w:type="page"/>
      </w:r>
    </w:p>
    <w:p w14:paraId="40440CEE" w14:textId="22606868" w:rsidR="00BE11CC" w:rsidRPr="00E85471" w:rsidRDefault="00402F7A">
      <w:pPr>
        <w:rPr>
          <w:b/>
        </w:rPr>
      </w:pPr>
      <w:r w:rsidRPr="00E85471">
        <w:rPr>
          <w:b/>
        </w:rPr>
        <w:lastRenderedPageBreak/>
        <w:t xml:space="preserve">Table S3. </w:t>
      </w:r>
      <w:r w:rsidR="007F672B" w:rsidRPr="00E85471">
        <w:rPr>
          <w:b/>
        </w:rPr>
        <w:t xml:space="preserve">Goodness-of-fit results </w:t>
      </w:r>
      <w:r w:rsidR="00B77BA7" w:rsidRPr="00E85471">
        <w:rPr>
          <w:b/>
        </w:rPr>
        <w:t xml:space="preserve">and convergence </w:t>
      </w:r>
      <w:r w:rsidR="007F672B" w:rsidRPr="00E85471">
        <w:rPr>
          <w:b/>
        </w:rPr>
        <w:t>from estimating latent class linear mixed models of cf-mtDNA trajectories using different numbers of latent classes</w:t>
      </w:r>
    </w:p>
    <w:p w14:paraId="574A03F6" w14:textId="77777777" w:rsidR="007F672B" w:rsidRPr="00E85471" w:rsidRDefault="007F672B">
      <w:pPr>
        <w:rPr>
          <w:b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880"/>
        <w:gridCol w:w="2425"/>
        <w:gridCol w:w="1350"/>
        <w:gridCol w:w="2790"/>
      </w:tblGrid>
      <w:tr w:rsidR="007F672B" w:rsidRPr="00E85471" w14:paraId="7F934698" w14:textId="77777777" w:rsidTr="00B77BA7">
        <w:tc>
          <w:tcPr>
            <w:tcW w:w="2880" w:type="dxa"/>
          </w:tcPr>
          <w:p w14:paraId="67E1FE24" w14:textId="23442E8F" w:rsidR="007F672B" w:rsidRPr="00E85471" w:rsidRDefault="007F672B">
            <w:pPr>
              <w:rPr>
                <w:b/>
              </w:rPr>
            </w:pPr>
            <w:r w:rsidRPr="00E85471">
              <w:rPr>
                <w:b/>
              </w:rPr>
              <w:t>Experiment</w:t>
            </w:r>
          </w:p>
        </w:tc>
        <w:tc>
          <w:tcPr>
            <w:tcW w:w="2425" w:type="dxa"/>
          </w:tcPr>
          <w:p w14:paraId="12809693" w14:textId="7E66681D" w:rsidR="007F672B" w:rsidRPr="00E85471" w:rsidRDefault="007F672B">
            <w:pPr>
              <w:rPr>
                <w:b/>
              </w:rPr>
            </w:pPr>
            <w:r w:rsidRPr="00E85471">
              <w:rPr>
                <w:b/>
              </w:rPr>
              <w:t>Number of classes</w:t>
            </w:r>
          </w:p>
        </w:tc>
        <w:tc>
          <w:tcPr>
            <w:tcW w:w="1350" w:type="dxa"/>
          </w:tcPr>
          <w:p w14:paraId="63DF927A" w14:textId="58FA3999" w:rsidR="007F672B" w:rsidRPr="00E85471" w:rsidRDefault="007F672B">
            <w:pPr>
              <w:rPr>
                <w:b/>
              </w:rPr>
            </w:pPr>
            <w:r w:rsidRPr="00E85471">
              <w:rPr>
                <w:b/>
              </w:rPr>
              <w:t>BIC</w:t>
            </w:r>
          </w:p>
        </w:tc>
        <w:tc>
          <w:tcPr>
            <w:tcW w:w="2790" w:type="dxa"/>
          </w:tcPr>
          <w:p w14:paraId="130345A3" w14:textId="4A6CDF32" w:rsidR="007F672B" w:rsidRPr="00E85471" w:rsidRDefault="007F672B">
            <w:pPr>
              <w:rPr>
                <w:b/>
              </w:rPr>
            </w:pPr>
            <w:r w:rsidRPr="00E85471">
              <w:rPr>
                <w:b/>
              </w:rPr>
              <w:t>Model converged?</w:t>
            </w:r>
          </w:p>
        </w:tc>
      </w:tr>
      <w:tr w:rsidR="007F672B" w:rsidRPr="00E85471" w14:paraId="4EAF390B" w14:textId="77777777" w:rsidTr="00B77BA7">
        <w:tc>
          <w:tcPr>
            <w:tcW w:w="2880" w:type="dxa"/>
          </w:tcPr>
          <w:p w14:paraId="500820E4" w14:textId="4FD3FADE" w:rsidR="007F672B" w:rsidRPr="00E85471" w:rsidRDefault="007F672B" w:rsidP="007F672B">
            <w:pPr>
              <w:rPr>
                <w:bCs/>
              </w:rPr>
            </w:pPr>
            <w:r w:rsidRPr="00E85471">
              <w:rPr>
                <w:bCs/>
              </w:rPr>
              <w:t>Exercise</w:t>
            </w:r>
          </w:p>
        </w:tc>
        <w:tc>
          <w:tcPr>
            <w:tcW w:w="2425" w:type="dxa"/>
          </w:tcPr>
          <w:p w14:paraId="7F245582" w14:textId="39B51CFE" w:rsidR="007F672B" w:rsidRPr="00E85471" w:rsidRDefault="007F672B" w:rsidP="007F672B">
            <w:pPr>
              <w:rPr>
                <w:bCs/>
              </w:rPr>
            </w:pPr>
            <w:r w:rsidRPr="00E85471">
              <w:rPr>
                <w:bCs/>
              </w:rPr>
              <w:t>2</w:t>
            </w:r>
          </w:p>
        </w:tc>
        <w:tc>
          <w:tcPr>
            <w:tcW w:w="1350" w:type="dxa"/>
          </w:tcPr>
          <w:p w14:paraId="62E2A56A" w14:textId="6DBC0350" w:rsidR="007F672B" w:rsidRPr="00E85471" w:rsidRDefault="007F672B" w:rsidP="007F672B">
            <w:pPr>
              <w:rPr>
                <w:bCs/>
              </w:rPr>
            </w:pPr>
            <w:r w:rsidRPr="00E85471">
              <w:t>-423.9419</w:t>
            </w:r>
          </w:p>
        </w:tc>
        <w:tc>
          <w:tcPr>
            <w:tcW w:w="2790" w:type="dxa"/>
          </w:tcPr>
          <w:p w14:paraId="2BF0C480" w14:textId="668600F3" w:rsidR="007F672B" w:rsidRPr="00E85471" w:rsidRDefault="00B77BA7" w:rsidP="007F672B">
            <w:pPr>
              <w:rPr>
                <w:bCs/>
              </w:rPr>
            </w:pPr>
            <w:r w:rsidRPr="00E85471">
              <w:rPr>
                <w:bCs/>
              </w:rPr>
              <w:t>Yes</w:t>
            </w:r>
          </w:p>
        </w:tc>
      </w:tr>
      <w:tr w:rsidR="007F672B" w:rsidRPr="00E85471" w14:paraId="19668E7E" w14:textId="77777777" w:rsidTr="00B77BA7">
        <w:tc>
          <w:tcPr>
            <w:tcW w:w="2880" w:type="dxa"/>
          </w:tcPr>
          <w:p w14:paraId="332C2CF8" w14:textId="1EFCCC59" w:rsidR="007F672B" w:rsidRPr="00E85471" w:rsidRDefault="007F672B" w:rsidP="007F672B">
            <w:pPr>
              <w:rPr>
                <w:bCs/>
              </w:rPr>
            </w:pPr>
            <w:r w:rsidRPr="00E85471">
              <w:rPr>
                <w:bCs/>
              </w:rPr>
              <w:t>Exercise</w:t>
            </w:r>
          </w:p>
        </w:tc>
        <w:tc>
          <w:tcPr>
            <w:tcW w:w="2425" w:type="dxa"/>
          </w:tcPr>
          <w:p w14:paraId="5A0EF2B9" w14:textId="74260ADF" w:rsidR="007F672B" w:rsidRPr="00E85471" w:rsidRDefault="007F672B" w:rsidP="007F672B">
            <w:pPr>
              <w:rPr>
                <w:bCs/>
              </w:rPr>
            </w:pPr>
            <w:r w:rsidRPr="00E85471">
              <w:rPr>
                <w:bCs/>
              </w:rPr>
              <w:t>3</w:t>
            </w:r>
          </w:p>
        </w:tc>
        <w:tc>
          <w:tcPr>
            <w:tcW w:w="1350" w:type="dxa"/>
          </w:tcPr>
          <w:p w14:paraId="40C5F4FE" w14:textId="60D7F458" w:rsidR="007F672B" w:rsidRPr="00E85471" w:rsidRDefault="007F672B" w:rsidP="007F672B">
            <w:pPr>
              <w:rPr>
                <w:bCs/>
              </w:rPr>
            </w:pPr>
            <w:r w:rsidRPr="00E85471">
              <w:t>-378.0629</w:t>
            </w:r>
          </w:p>
        </w:tc>
        <w:tc>
          <w:tcPr>
            <w:tcW w:w="2790" w:type="dxa"/>
          </w:tcPr>
          <w:p w14:paraId="05549862" w14:textId="39C93E9F" w:rsidR="007F672B" w:rsidRPr="00E85471" w:rsidRDefault="00B77BA7" w:rsidP="007F672B">
            <w:pPr>
              <w:rPr>
                <w:bCs/>
              </w:rPr>
            </w:pPr>
            <w:r w:rsidRPr="00E85471">
              <w:rPr>
                <w:bCs/>
              </w:rPr>
              <w:t>No</w:t>
            </w:r>
          </w:p>
        </w:tc>
      </w:tr>
      <w:tr w:rsidR="007F672B" w:rsidRPr="00E85471" w14:paraId="1870A00A" w14:textId="77777777" w:rsidTr="00B77BA7">
        <w:tc>
          <w:tcPr>
            <w:tcW w:w="2880" w:type="dxa"/>
          </w:tcPr>
          <w:p w14:paraId="0E7535AB" w14:textId="6338232F" w:rsidR="007F672B" w:rsidRPr="00E85471" w:rsidRDefault="007F672B" w:rsidP="007F672B">
            <w:pPr>
              <w:rPr>
                <w:bCs/>
              </w:rPr>
            </w:pPr>
            <w:r w:rsidRPr="00E85471">
              <w:rPr>
                <w:bCs/>
              </w:rPr>
              <w:t>Exercise</w:t>
            </w:r>
          </w:p>
        </w:tc>
        <w:tc>
          <w:tcPr>
            <w:tcW w:w="2425" w:type="dxa"/>
          </w:tcPr>
          <w:p w14:paraId="4D234E97" w14:textId="727BFB9A" w:rsidR="007F672B" w:rsidRPr="00E85471" w:rsidRDefault="007F672B" w:rsidP="007F672B">
            <w:pPr>
              <w:rPr>
                <w:bCs/>
              </w:rPr>
            </w:pPr>
            <w:r w:rsidRPr="00E85471">
              <w:rPr>
                <w:bCs/>
              </w:rPr>
              <w:t>4</w:t>
            </w:r>
          </w:p>
        </w:tc>
        <w:tc>
          <w:tcPr>
            <w:tcW w:w="1350" w:type="dxa"/>
          </w:tcPr>
          <w:p w14:paraId="419895F2" w14:textId="57C5BD8B" w:rsidR="007F672B" w:rsidRPr="00E85471" w:rsidRDefault="007F672B" w:rsidP="007F672B">
            <w:pPr>
              <w:rPr>
                <w:bCs/>
              </w:rPr>
            </w:pPr>
            <w:r w:rsidRPr="00E85471">
              <w:t>-360.7348</w:t>
            </w:r>
          </w:p>
        </w:tc>
        <w:tc>
          <w:tcPr>
            <w:tcW w:w="2790" w:type="dxa"/>
          </w:tcPr>
          <w:p w14:paraId="15BD40EE" w14:textId="1D316984" w:rsidR="007F672B" w:rsidRPr="00E85471" w:rsidRDefault="00B77BA7" w:rsidP="007F672B">
            <w:pPr>
              <w:rPr>
                <w:bCs/>
              </w:rPr>
            </w:pPr>
            <w:r w:rsidRPr="00E85471">
              <w:rPr>
                <w:bCs/>
              </w:rPr>
              <w:t>No</w:t>
            </w:r>
          </w:p>
        </w:tc>
      </w:tr>
      <w:tr w:rsidR="007F672B" w:rsidRPr="00E85471" w14:paraId="53685DF7" w14:textId="77777777" w:rsidTr="00B77BA7">
        <w:tc>
          <w:tcPr>
            <w:tcW w:w="2880" w:type="dxa"/>
          </w:tcPr>
          <w:p w14:paraId="33B84E3D" w14:textId="7BAAAC65" w:rsidR="007F672B" w:rsidRPr="00E85471" w:rsidRDefault="007F672B" w:rsidP="007F672B">
            <w:pPr>
              <w:rPr>
                <w:bCs/>
              </w:rPr>
            </w:pPr>
            <w:r w:rsidRPr="00E85471">
              <w:rPr>
                <w:bCs/>
              </w:rPr>
              <w:t>Exercise</w:t>
            </w:r>
          </w:p>
        </w:tc>
        <w:tc>
          <w:tcPr>
            <w:tcW w:w="2425" w:type="dxa"/>
          </w:tcPr>
          <w:p w14:paraId="0CA64329" w14:textId="1970470C" w:rsidR="007F672B" w:rsidRPr="00E85471" w:rsidRDefault="007F672B" w:rsidP="007F672B">
            <w:pPr>
              <w:rPr>
                <w:bCs/>
              </w:rPr>
            </w:pPr>
            <w:r w:rsidRPr="00E85471">
              <w:rPr>
                <w:bCs/>
              </w:rPr>
              <w:t>5</w:t>
            </w:r>
          </w:p>
        </w:tc>
        <w:tc>
          <w:tcPr>
            <w:tcW w:w="1350" w:type="dxa"/>
          </w:tcPr>
          <w:p w14:paraId="409E5340" w14:textId="580554B6" w:rsidR="007F672B" w:rsidRPr="00E85471" w:rsidRDefault="007F672B" w:rsidP="007F672B">
            <w:pPr>
              <w:rPr>
                <w:bCs/>
              </w:rPr>
            </w:pPr>
            <w:r w:rsidRPr="00E85471">
              <w:t>-343.4066</w:t>
            </w:r>
          </w:p>
        </w:tc>
        <w:tc>
          <w:tcPr>
            <w:tcW w:w="2790" w:type="dxa"/>
          </w:tcPr>
          <w:p w14:paraId="14EC96F8" w14:textId="07D8127A" w:rsidR="007F672B" w:rsidRPr="00E85471" w:rsidRDefault="00B77BA7" w:rsidP="007F672B">
            <w:pPr>
              <w:rPr>
                <w:bCs/>
              </w:rPr>
            </w:pPr>
            <w:r w:rsidRPr="00E85471">
              <w:rPr>
                <w:bCs/>
              </w:rPr>
              <w:t>No</w:t>
            </w:r>
          </w:p>
        </w:tc>
      </w:tr>
      <w:tr w:rsidR="007F672B" w:rsidRPr="00E85471" w14:paraId="74B9BAB3" w14:textId="77777777" w:rsidTr="00B77BA7">
        <w:tc>
          <w:tcPr>
            <w:tcW w:w="2880" w:type="dxa"/>
          </w:tcPr>
          <w:p w14:paraId="65E9BD92" w14:textId="58C8750B" w:rsidR="007F672B" w:rsidRPr="00E85471" w:rsidRDefault="007F672B" w:rsidP="007F672B">
            <w:pPr>
              <w:rPr>
                <w:bCs/>
              </w:rPr>
            </w:pPr>
            <w:r w:rsidRPr="00E85471">
              <w:rPr>
                <w:bCs/>
              </w:rPr>
              <w:t>Cognitive stress (initial)</w:t>
            </w:r>
          </w:p>
        </w:tc>
        <w:tc>
          <w:tcPr>
            <w:tcW w:w="2425" w:type="dxa"/>
          </w:tcPr>
          <w:p w14:paraId="69A5EE6E" w14:textId="036253D5" w:rsidR="007F672B" w:rsidRPr="00E85471" w:rsidRDefault="007F672B" w:rsidP="007F672B">
            <w:pPr>
              <w:rPr>
                <w:bCs/>
              </w:rPr>
            </w:pPr>
            <w:r w:rsidRPr="00E85471">
              <w:rPr>
                <w:bCs/>
              </w:rPr>
              <w:t>2</w:t>
            </w:r>
          </w:p>
        </w:tc>
        <w:tc>
          <w:tcPr>
            <w:tcW w:w="1350" w:type="dxa"/>
          </w:tcPr>
          <w:p w14:paraId="531A7902" w14:textId="5F8FB470" w:rsidR="007F672B" w:rsidRPr="00E85471" w:rsidRDefault="007F672B" w:rsidP="007F672B">
            <w:pPr>
              <w:rPr>
                <w:bCs/>
              </w:rPr>
            </w:pPr>
            <w:r w:rsidRPr="00E85471">
              <w:t>-479.6089</w:t>
            </w:r>
          </w:p>
        </w:tc>
        <w:tc>
          <w:tcPr>
            <w:tcW w:w="2790" w:type="dxa"/>
          </w:tcPr>
          <w:p w14:paraId="39A11BF1" w14:textId="6A0D35FD" w:rsidR="007F672B" w:rsidRPr="00E85471" w:rsidRDefault="00B77BA7" w:rsidP="007F672B">
            <w:pPr>
              <w:rPr>
                <w:bCs/>
              </w:rPr>
            </w:pPr>
            <w:r w:rsidRPr="00E85471">
              <w:rPr>
                <w:bCs/>
              </w:rPr>
              <w:t>Yes</w:t>
            </w:r>
          </w:p>
        </w:tc>
      </w:tr>
      <w:tr w:rsidR="007F672B" w:rsidRPr="00E85471" w14:paraId="7F4E44C6" w14:textId="77777777" w:rsidTr="00B77BA7">
        <w:tc>
          <w:tcPr>
            <w:tcW w:w="2880" w:type="dxa"/>
          </w:tcPr>
          <w:p w14:paraId="143C502E" w14:textId="6A2F3786" w:rsidR="007F672B" w:rsidRPr="00E85471" w:rsidRDefault="007F672B" w:rsidP="007F672B">
            <w:pPr>
              <w:rPr>
                <w:bCs/>
              </w:rPr>
            </w:pPr>
            <w:r w:rsidRPr="00E85471">
              <w:rPr>
                <w:bCs/>
              </w:rPr>
              <w:t>Cognitive stress (initial)</w:t>
            </w:r>
          </w:p>
        </w:tc>
        <w:tc>
          <w:tcPr>
            <w:tcW w:w="2425" w:type="dxa"/>
          </w:tcPr>
          <w:p w14:paraId="57CDCDDB" w14:textId="6E36B5E4" w:rsidR="007F672B" w:rsidRPr="00E85471" w:rsidRDefault="007F672B" w:rsidP="007F672B">
            <w:pPr>
              <w:rPr>
                <w:bCs/>
              </w:rPr>
            </w:pPr>
            <w:r w:rsidRPr="00E85471">
              <w:rPr>
                <w:bCs/>
              </w:rPr>
              <w:t>3</w:t>
            </w:r>
          </w:p>
        </w:tc>
        <w:tc>
          <w:tcPr>
            <w:tcW w:w="1350" w:type="dxa"/>
          </w:tcPr>
          <w:p w14:paraId="68DC9E72" w14:textId="270A233A" w:rsidR="007F672B" w:rsidRPr="00E85471" w:rsidRDefault="007F672B" w:rsidP="007F672B">
            <w:pPr>
              <w:rPr>
                <w:bCs/>
              </w:rPr>
            </w:pPr>
            <w:r w:rsidRPr="00E85471">
              <w:t>-461.8224</w:t>
            </w:r>
          </w:p>
        </w:tc>
        <w:tc>
          <w:tcPr>
            <w:tcW w:w="2790" w:type="dxa"/>
          </w:tcPr>
          <w:p w14:paraId="72B75BEB" w14:textId="19E8B36D" w:rsidR="007F672B" w:rsidRPr="00E85471" w:rsidRDefault="00B77BA7" w:rsidP="007F672B">
            <w:pPr>
              <w:rPr>
                <w:bCs/>
              </w:rPr>
            </w:pPr>
            <w:r w:rsidRPr="00E85471">
              <w:rPr>
                <w:bCs/>
              </w:rPr>
              <w:t>No</w:t>
            </w:r>
          </w:p>
        </w:tc>
      </w:tr>
      <w:tr w:rsidR="007F672B" w:rsidRPr="00E85471" w14:paraId="44027AD1" w14:textId="77777777" w:rsidTr="00B77BA7">
        <w:tc>
          <w:tcPr>
            <w:tcW w:w="2880" w:type="dxa"/>
          </w:tcPr>
          <w:p w14:paraId="78B14A40" w14:textId="307204DE" w:rsidR="007F672B" w:rsidRPr="00E85471" w:rsidRDefault="007F672B" w:rsidP="007F672B">
            <w:pPr>
              <w:rPr>
                <w:bCs/>
              </w:rPr>
            </w:pPr>
            <w:r w:rsidRPr="00E85471">
              <w:rPr>
                <w:bCs/>
              </w:rPr>
              <w:t>Cognitive stress (initial)</w:t>
            </w:r>
          </w:p>
        </w:tc>
        <w:tc>
          <w:tcPr>
            <w:tcW w:w="2425" w:type="dxa"/>
          </w:tcPr>
          <w:p w14:paraId="17DE7964" w14:textId="43ECEFC7" w:rsidR="007F672B" w:rsidRPr="00E85471" w:rsidRDefault="007F672B" w:rsidP="007F672B">
            <w:pPr>
              <w:rPr>
                <w:bCs/>
              </w:rPr>
            </w:pPr>
            <w:r w:rsidRPr="00E85471">
              <w:rPr>
                <w:bCs/>
              </w:rPr>
              <w:t>4</w:t>
            </w:r>
          </w:p>
        </w:tc>
        <w:tc>
          <w:tcPr>
            <w:tcW w:w="1350" w:type="dxa"/>
          </w:tcPr>
          <w:p w14:paraId="447A6FDD" w14:textId="4AF6292F" w:rsidR="007F672B" w:rsidRPr="00E85471" w:rsidRDefault="007F672B" w:rsidP="007F672B">
            <w:pPr>
              <w:rPr>
                <w:bCs/>
              </w:rPr>
            </w:pPr>
            <w:r w:rsidRPr="00E85471">
              <w:t>-444.0483</w:t>
            </w:r>
          </w:p>
        </w:tc>
        <w:tc>
          <w:tcPr>
            <w:tcW w:w="2790" w:type="dxa"/>
          </w:tcPr>
          <w:p w14:paraId="28223971" w14:textId="7787FB25" w:rsidR="007F672B" w:rsidRPr="00E85471" w:rsidRDefault="00B77BA7" w:rsidP="007F672B">
            <w:pPr>
              <w:rPr>
                <w:bCs/>
              </w:rPr>
            </w:pPr>
            <w:r w:rsidRPr="00E85471">
              <w:rPr>
                <w:bCs/>
              </w:rPr>
              <w:t>No</w:t>
            </w:r>
          </w:p>
        </w:tc>
      </w:tr>
      <w:tr w:rsidR="007F672B" w:rsidRPr="00E85471" w14:paraId="4B853A58" w14:textId="77777777" w:rsidTr="00B77BA7">
        <w:tc>
          <w:tcPr>
            <w:tcW w:w="2880" w:type="dxa"/>
          </w:tcPr>
          <w:p w14:paraId="6633702C" w14:textId="213195C9" w:rsidR="007F672B" w:rsidRPr="00E85471" w:rsidRDefault="007F672B" w:rsidP="007F672B">
            <w:pPr>
              <w:rPr>
                <w:bCs/>
              </w:rPr>
            </w:pPr>
            <w:r w:rsidRPr="00E85471">
              <w:rPr>
                <w:bCs/>
              </w:rPr>
              <w:t>Cognitive stress (initial)</w:t>
            </w:r>
          </w:p>
        </w:tc>
        <w:tc>
          <w:tcPr>
            <w:tcW w:w="2425" w:type="dxa"/>
          </w:tcPr>
          <w:p w14:paraId="5E6332AE" w14:textId="1F9B99C7" w:rsidR="007F672B" w:rsidRPr="00E85471" w:rsidRDefault="007F672B" w:rsidP="007F672B">
            <w:pPr>
              <w:rPr>
                <w:bCs/>
              </w:rPr>
            </w:pPr>
            <w:r w:rsidRPr="00E85471">
              <w:rPr>
                <w:bCs/>
              </w:rPr>
              <w:t>5</w:t>
            </w:r>
          </w:p>
        </w:tc>
        <w:tc>
          <w:tcPr>
            <w:tcW w:w="1350" w:type="dxa"/>
          </w:tcPr>
          <w:p w14:paraId="1E9C303A" w14:textId="6096C3FE" w:rsidR="007F672B" w:rsidRPr="00E85471" w:rsidRDefault="007F672B" w:rsidP="007F672B">
            <w:pPr>
              <w:rPr>
                <w:bCs/>
              </w:rPr>
            </w:pPr>
            <w:r w:rsidRPr="00E85471">
              <w:t>-426.273</w:t>
            </w:r>
          </w:p>
        </w:tc>
        <w:tc>
          <w:tcPr>
            <w:tcW w:w="2790" w:type="dxa"/>
          </w:tcPr>
          <w:p w14:paraId="68F2F3F0" w14:textId="33ED853F" w:rsidR="007F672B" w:rsidRPr="00E85471" w:rsidRDefault="00B77BA7" w:rsidP="007F672B">
            <w:pPr>
              <w:rPr>
                <w:bCs/>
              </w:rPr>
            </w:pPr>
            <w:r w:rsidRPr="00E85471">
              <w:rPr>
                <w:bCs/>
              </w:rPr>
              <w:t>No</w:t>
            </w:r>
          </w:p>
        </w:tc>
      </w:tr>
      <w:tr w:rsidR="007F672B" w:rsidRPr="00E85471" w14:paraId="582809D5" w14:textId="77777777" w:rsidTr="00B77BA7">
        <w:tc>
          <w:tcPr>
            <w:tcW w:w="2880" w:type="dxa"/>
          </w:tcPr>
          <w:p w14:paraId="27EE0AA3" w14:textId="4591F26F" w:rsidR="007F672B" w:rsidRPr="00E85471" w:rsidRDefault="007F672B" w:rsidP="007F672B">
            <w:pPr>
              <w:rPr>
                <w:bCs/>
              </w:rPr>
            </w:pPr>
            <w:r w:rsidRPr="00E85471">
              <w:rPr>
                <w:bCs/>
              </w:rPr>
              <w:t>Cognitive stress (follow-up)</w:t>
            </w:r>
          </w:p>
        </w:tc>
        <w:tc>
          <w:tcPr>
            <w:tcW w:w="2425" w:type="dxa"/>
          </w:tcPr>
          <w:p w14:paraId="721AD7AB" w14:textId="2F6725DC" w:rsidR="007F672B" w:rsidRPr="00E85471" w:rsidRDefault="007F672B" w:rsidP="007F672B">
            <w:pPr>
              <w:rPr>
                <w:bCs/>
              </w:rPr>
            </w:pPr>
            <w:r w:rsidRPr="00E85471">
              <w:rPr>
                <w:bCs/>
              </w:rPr>
              <w:t>2</w:t>
            </w:r>
          </w:p>
        </w:tc>
        <w:tc>
          <w:tcPr>
            <w:tcW w:w="1350" w:type="dxa"/>
          </w:tcPr>
          <w:p w14:paraId="0AD0ADC4" w14:textId="12E9D1E6" w:rsidR="007F672B" w:rsidRPr="00E85471" w:rsidRDefault="007F672B" w:rsidP="007F672B">
            <w:pPr>
              <w:rPr>
                <w:bCs/>
              </w:rPr>
            </w:pPr>
            <w:r w:rsidRPr="00E85471">
              <w:t>-382.4123</w:t>
            </w:r>
          </w:p>
        </w:tc>
        <w:tc>
          <w:tcPr>
            <w:tcW w:w="2790" w:type="dxa"/>
          </w:tcPr>
          <w:p w14:paraId="02A6E83C" w14:textId="07ED6FA3" w:rsidR="007F672B" w:rsidRPr="00E85471" w:rsidRDefault="00B77BA7" w:rsidP="007F672B">
            <w:pPr>
              <w:rPr>
                <w:bCs/>
              </w:rPr>
            </w:pPr>
            <w:r w:rsidRPr="00E85471">
              <w:rPr>
                <w:bCs/>
              </w:rPr>
              <w:t>Yes</w:t>
            </w:r>
          </w:p>
        </w:tc>
      </w:tr>
      <w:tr w:rsidR="007F672B" w:rsidRPr="00E85471" w14:paraId="16C7C997" w14:textId="77777777" w:rsidTr="00B77BA7">
        <w:tc>
          <w:tcPr>
            <w:tcW w:w="2880" w:type="dxa"/>
          </w:tcPr>
          <w:p w14:paraId="7DCD1361" w14:textId="32FCC583" w:rsidR="007F672B" w:rsidRPr="00E85471" w:rsidRDefault="007F672B" w:rsidP="007F672B">
            <w:pPr>
              <w:rPr>
                <w:bCs/>
              </w:rPr>
            </w:pPr>
            <w:r w:rsidRPr="00E85471">
              <w:rPr>
                <w:bCs/>
              </w:rPr>
              <w:t>Cognitive stress (follow-up)</w:t>
            </w:r>
          </w:p>
        </w:tc>
        <w:tc>
          <w:tcPr>
            <w:tcW w:w="2425" w:type="dxa"/>
          </w:tcPr>
          <w:p w14:paraId="3F6D6880" w14:textId="2324361A" w:rsidR="007F672B" w:rsidRPr="00E85471" w:rsidRDefault="007F672B" w:rsidP="007F672B">
            <w:pPr>
              <w:rPr>
                <w:bCs/>
              </w:rPr>
            </w:pPr>
            <w:r w:rsidRPr="00E85471">
              <w:rPr>
                <w:bCs/>
              </w:rPr>
              <w:t>3</w:t>
            </w:r>
          </w:p>
        </w:tc>
        <w:tc>
          <w:tcPr>
            <w:tcW w:w="1350" w:type="dxa"/>
          </w:tcPr>
          <w:p w14:paraId="634EC9E5" w14:textId="2F262A3D" w:rsidR="007F672B" w:rsidRPr="00E85471" w:rsidRDefault="007F672B" w:rsidP="007F672B">
            <w:pPr>
              <w:rPr>
                <w:bCs/>
              </w:rPr>
            </w:pPr>
            <w:r w:rsidRPr="00E85471">
              <w:t>-356.8622</w:t>
            </w:r>
          </w:p>
        </w:tc>
        <w:tc>
          <w:tcPr>
            <w:tcW w:w="2790" w:type="dxa"/>
          </w:tcPr>
          <w:p w14:paraId="60A43666" w14:textId="51A6093F" w:rsidR="007F672B" w:rsidRPr="00E85471" w:rsidRDefault="00B77BA7" w:rsidP="007F672B">
            <w:pPr>
              <w:rPr>
                <w:bCs/>
              </w:rPr>
            </w:pPr>
            <w:r w:rsidRPr="00E85471">
              <w:rPr>
                <w:bCs/>
              </w:rPr>
              <w:t>No</w:t>
            </w:r>
          </w:p>
        </w:tc>
      </w:tr>
      <w:tr w:rsidR="007F672B" w:rsidRPr="00E85471" w14:paraId="1A5F23B8" w14:textId="77777777" w:rsidTr="00B77BA7">
        <w:tc>
          <w:tcPr>
            <w:tcW w:w="2880" w:type="dxa"/>
          </w:tcPr>
          <w:p w14:paraId="34EE0628" w14:textId="2631FAE6" w:rsidR="007F672B" w:rsidRPr="00E85471" w:rsidRDefault="007F672B" w:rsidP="007F672B">
            <w:pPr>
              <w:rPr>
                <w:bCs/>
              </w:rPr>
            </w:pPr>
            <w:r w:rsidRPr="00E85471">
              <w:rPr>
                <w:bCs/>
              </w:rPr>
              <w:t>Cognitive stress (follow-up)</w:t>
            </w:r>
          </w:p>
        </w:tc>
        <w:tc>
          <w:tcPr>
            <w:tcW w:w="2425" w:type="dxa"/>
          </w:tcPr>
          <w:p w14:paraId="2A6F0087" w14:textId="3F3C3A5E" w:rsidR="007F672B" w:rsidRPr="00E85471" w:rsidRDefault="007F672B" w:rsidP="007F672B">
            <w:pPr>
              <w:rPr>
                <w:bCs/>
              </w:rPr>
            </w:pPr>
            <w:r w:rsidRPr="00E85471">
              <w:rPr>
                <w:bCs/>
              </w:rPr>
              <w:t>4</w:t>
            </w:r>
          </w:p>
        </w:tc>
        <w:tc>
          <w:tcPr>
            <w:tcW w:w="1350" w:type="dxa"/>
          </w:tcPr>
          <w:p w14:paraId="7F740644" w14:textId="662F3D26" w:rsidR="007F672B" w:rsidRPr="00E85471" w:rsidRDefault="007F672B" w:rsidP="007F672B">
            <w:pPr>
              <w:rPr>
                <w:bCs/>
              </w:rPr>
            </w:pPr>
            <w:r w:rsidRPr="00E85471">
              <w:t>-347.7071</w:t>
            </w:r>
          </w:p>
        </w:tc>
        <w:tc>
          <w:tcPr>
            <w:tcW w:w="2790" w:type="dxa"/>
          </w:tcPr>
          <w:p w14:paraId="21216CFF" w14:textId="27E96820" w:rsidR="007F672B" w:rsidRPr="00E85471" w:rsidRDefault="00B77BA7" w:rsidP="007F672B">
            <w:pPr>
              <w:rPr>
                <w:bCs/>
              </w:rPr>
            </w:pPr>
            <w:r w:rsidRPr="00E85471">
              <w:rPr>
                <w:bCs/>
              </w:rPr>
              <w:t>No</w:t>
            </w:r>
          </w:p>
        </w:tc>
      </w:tr>
      <w:tr w:rsidR="007F672B" w:rsidRPr="00E85471" w14:paraId="704EF1B5" w14:textId="77777777" w:rsidTr="00B77BA7">
        <w:tc>
          <w:tcPr>
            <w:tcW w:w="2880" w:type="dxa"/>
          </w:tcPr>
          <w:p w14:paraId="5F5D3859" w14:textId="667307E5" w:rsidR="007F672B" w:rsidRPr="00E85471" w:rsidRDefault="007F672B" w:rsidP="007F672B">
            <w:pPr>
              <w:rPr>
                <w:bCs/>
              </w:rPr>
            </w:pPr>
            <w:r w:rsidRPr="00E85471">
              <w:rPr>
                <w:bCs/>
              </w:rPr>
              <w:t>Cognitive stress (follow-up)</w:t>
            </w:r>
          </w:p>
        </w:tc>
        <w:tc>
          <w:tcPr>
            <w:tcW w:w="2425" w:type="dxa"/>
          </w:tcPr>
          <w:p w14:paraId="16478849" w14:textId="04980776" w:rsidR="007F672B" w:rsidRPr="00E85471" w:rsidRDefault="007F672B" w:rsidP="007F672B">
            <w:pPr>
              <w:rPr>
                <w:bCs/>
              </w:rPr>
            </w:pPr>
            <w:r w:rsidRPr="00E85471">
              <w:rPr>
                <w:bCs/>
              </w:rPr>
              <w:t>5</w:t>
            </w:r>
          </w:p>
        </w:tc>
        <w:tc>
          <w:tcPr>
            <w:tcW w:w="1350" w:type="dxa"/>
          </w:tcPr>
          <w:p w14:paraId="51442180" w14:textId="3D49D696" w:rsidR="007F672B" w:rsidRPr="00E85471" w:rsidRDefault="007F672B" w:rsidP="007F672B">
            <w:pPr>
              <w:rPr>
                <w:bCs/>
              </w:rPr>
            </w:pPr>
            <w:r w:rsidRPr="00E85471">
              <w:t>-321.8986</w:t>
            </w:r>
          </w:p>
        </w:tc>
        <w:tc>
          <w:tcPr>
            <w:tcW w:w="2790" w:type="dxa"/>
          </w:tcPr>
          <w:p w14:paraId="3DC60231" w14:textId="4A86F426" w:rsidR="007F672B" w:rsidRPr="00E85471" w:rsidRDefault="00B77BA7" w:rsidP="007F672B">
            <w:pPr>
              <w:rPr>
                <w:bCs/>
              </w:rPr>
            </w:pPr>
            <w:r w:rsidRPr="00E85471">
              <w:rPr>
                <w:bCs/>
              </w:rPr>
              <w:t>No</w:t>
            </w:r>
          </w:p>
        </w:tc>
      </w:tr>
    </w:tbl>
    <w:p w14:paraId="4950C587" w14:textId="77777777" w:rsidR="007F672B" w:rsidRPr="00E85471" w:rsidRDefault="007F672B">
      <w:pPr>
        <w:rPr>
          <w:bCs/>
        </w:rPr>
      </w:pPr>
    </w:p>
    <w:sectPr w:rsidR="007F672B" w:rsidRPr="00E854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4DD"/>
    <w:rsid w:val="000164B1"/>
    <w:rsid w:val="000213EC"/>
    <w:rsid w:val="00027DBF"/>
    <w:rsid w:val="0003269F"/>
    <w:rsid w:val="000359EB"/>
    <w:rsid w:val="000454DD"/>
    <w:rsid w:val="000508DC"/>
    <w:rsid w:val="00054364"/>
    <w:rsid w:val="0008246E"/>
    <w:rsid w:val="000846DA"/>
    <w:rsid w:val="000876D9"/>
    <w:rsid w:val="00087815"/>
    <w:rsid w:val="000B75DA"/>
    <w:rsid w:val="000C64E1"/>
    <w:rsid w:val="000D3257"/>
    <w:rsid w:val="000E1F9D"/>
    <w:rsid w:val="000E29F0"/>
    <w:rsid w:val="000E3726"/>
    <w:rsid w:val="001112C8"/>
    <w:rsid w:val="00116139"/>
    <w:rsid w:val="00121B14"/>
    <w:rsid w:val="0012393B"/>
    <w:rsid w:val="00134856"/>
    <w:rsid w:val="00141E5D"/>
    <w:rsid w:val="00162552"/>
    <w:rsid w:val="00163CCA"/>
    <w:rsid w:val="00193390"/>
    <w:rsid w:val="00193E02"/>
    <w:rsid w:val="001A6CC8"/>
    <w:rsid w:val="001D05F0"/>
    <w:rsid w:val="001F5841"/>
    <w:rsid w:val="00205509"/>
    <w:rsid w:val="00214A1E"/>
    <w:rsid w:val="00222095"/>
    <w:rsid w:val="00246B31"/>
    <w:rsid w:val="00256B37"/>
    <w:rsid w:val="00263FF3"/>
    <w:rsid w:val="0027002E"/>
    <w:rsid w:val="0027270D"/>
    <w:rsid w:val="0027412F"/>
    <w:rsid w:val="00275976"/>
    <w:rsid w:val="002B1B5E"/>
    <w:rsid w:val="002C4CC7"/>
    <w:rsid w:val="002C6065"/>
    <w:rsid w:val="002C7BC8"/>
    <w:rsid w:val="002D18BC"/>
    <w:rsid w:val="002D5F9A"/>
    <w:rsid w:val="002D625F"/>
    <w:rsid w:val="002E4857"/>
    <w:rsid w:val="002F0D90"/>
    <w:rsid w:val="002F4CAD"/>
    <w:rsid w:val="0030288E"/>
    <w:rsid w:val="0033681B"/>
    <w:rsid w:val="00355770"/>
    <w:rsid w:val="00372943"/>
    <w:rsid w:val="00395340"/>
    <w:rsid w:val="003A03C0"/>
    <w:rsid w:val="003A0731"/>
    <w:rsid w:val="003A1D3E"/>
    <w:rsid w:val="003E58D6"/>
    <w:rsid w:val="003E7AB5"/>
    <w:rsid w:val="003F2DE5"/>
    <w:rsid w:val="00402F7A"/>
    <w:rsid w:val="004039A0"/>
    <w:rsid w:val="004102A7"/>
    <w:rsid w:val="00417DD1"/>
    <w:rsid w:val="004878A9"/>
    <w:rsid w:val="004A78D1"/>
    <w:rsid w:val="004B14B6"/>
    <w:rsid w:val="004D542B"/>
    <w:rsid w:val="004E0204"/>
    <w:rsid w:val="00530730"/>
    <w:rsid w:val="0053746E"/>
    <w:rsid w:val="00537779"/>
    <w:rsid w:val="005677B6"/>
    <w:rsid w:val="00570880"/>
    <w:rsid w:val="005A681E"/>
    <w:rsid w:val="005C238F"/>
    <w:rsid w:val="005C6D77"/>
    <w:rsid w:val="005C77F4"/>
    <w:rsid w:val="005D1A58"/>
    <w:rsid w:val="006039C8"/>
    <w:rsid w:val="00607FA5"/>
    <w:rsid w:val="00617649"/>
    <w:rsid w:val="006308AD"/>
    <w:rsid w:val="00630B3A"/>
    <w:rsid w:val="00630B3B"/>
    <w:rsid w:val="006736E5"/>
    <w:rsid w:val="006D1FBB"/>
    <w:rsid w:val="006D3CF9"/>
    <w:rsid w:val="00760993"/>
    <w:rsid w:val="00780165"/>
    <w:rsid w:val="007A035E"/>
    <w:rsid w:val="007A7AF6"/>
    <w:rsid w:val="007E65E4"/>
    <w:rsid w:val="007E78F5"/>
    <w:rsid w:val="007F672B"/>
    <w:rsid w:val="00802839"/>
    <w:rsid w:val="00810B37"/>
    <w:rsid w:val="00824469"/>
    <w:rsid w:val="008363C7"/>
    <w:rsid w:val="008410C6"/>
    <w:rsid w:val="00852F25"/>
    <w:rsid w:val="00865541"/>
    <w:rsid w:val="00876316"/>
    <w:rsid w:val="008B11A4"/>
    <w:rsid w:val="008B78D4"/>
    <w:rsid w:val="008C08CE"/>
    <w:rsid w:val="008D22EE"/>
    <w:rsid w:val="008E5FEB"/>
    <w:rsid w:val="008F0AA6"/>
    <w:rsid w:val="00901206"/>
    <w:rsid w:val="0090206D"/>
    <w:rsid w:val="009065A4"/>
    <w:rsid w:val="00912AB9"/>
    <w:rsid w:val="00914662"/>
    <w:rsid w:val="00916320"/>
    <w:rsid w:val="009172C0"/>
    <w:rsid w:val="00917E9B"/>
    <w:rsid w:val="00957085"/>
    <w:rsid w:val="00972CEA"/>
    <w:rsid w:val="009924BE"/>
    <w:rsid w:val="00995F96"/>
    <w:rsid w:val="009B2C80"/>
    <w:rsid w:val="00A0324A"/>
    <w:rsid w:val="00A444E8"/>
    <w:rsid w:val="00A627B7"/>
    <w:rsid w:val="00A6488D"/>
    <w:rsid w:val="00A75972"/>
    <w:rsid w:val="00A75E5F"/>
    <w:rsid w:val="00A94700"/>
    <w:rsid w:val="00AC7044"/>
    <w:rsid w:val="00AE06D4"/>
    <w:rsid w:val="00B02BD9"/>
    <w:rsid w:val="00B24423"/>
    <w:rsid w:val="00B5130D"/>
    <w:rsid w:val="00B55771"/>
    <w:rsid w:val="00B7299E"/>
    <w:rsid w:val="00B77BA7"/>
    <w:rsid w:val="00B80668"/>
    <w:rsid w:val="00B84907"/>
    <w:rsid w:val="00BA1C6D"/>
    <w:rsid w:val="00BA309D"/>
    <w:rsid w:val="00BA4723"/>
    <w:rsid w:val="00BB0907"/>
    <w:rsid w:val="00BC1D84"/>
    <w:rsid w:val="00BD7A6F"/>
    <w:rsid w:val="00BE0B64"/>
    <w:rsid w:val="00BE11CC"/>
    <w:rsid w:val="00C04FD2"/>
    <w:rsid w:val="00C0734E"/>
    <w:rsid w:val="00C24B28"/>
    <w:rsid w:val="00C44179"/>
    <w:rsid w:val="00C66CB6"/>
    <w:rsid w:val="00CA6A70"/>
    <w:rsid w:val="00CD4949"/>
    <w:rsid w:val="00CF794F"/>
    <w:rsid w:val="00D14626"/>
    <w:rsid w:val="00D1744D"/>
    <w:rsid w:val="00D31765"/>
    <w:rsid w:val="00D32B5A"/>
    <w:rsid w:val="00D45834"/>
    <w:rsid w:val="00D54A14"/>
    <w:rsid w:val="00D55858"/>
    <w:rsid w:val="00D90C01"/>
    <w:rsid w:val="00DB0980"/>
    <w:rsid w:val="00DB18BB"/>
    <w:rsid w:val="00DB6E5E"/>
    <w:rsid w:val="00DD193E"/>
    <w:rsid w:val="00DE1F3F"/>
    <w:rsid w:val="00DF6060"/>
    <w:rsid w:val="00E1068A"/>
    <w:rsid w:val="00E34BE7"/>
    <w:rsid w:val="00E44E20"/>
    <w:rsid w:val="00E62006"/>
    <w:rsid w:val="00E85471"/>
    <w:rsid w:val="00E908F7"/>
    <w:rsid w:val="00E9589E"/>
    <w:rsid w:val="00EA1E15"/>
    <w:rsid w:val="00EB63C4"/>
    <w:rsid w:val="00ED69C3"/>
    <w:rsid w:val="00EF1F89"/>
    <w:rsid w:val="00F030E0"/>
    <w:rsid w:val="00F121D7"/>
    <w:rsid w:val="00F2759C"/>
    <w:rsid w:val="00F415B4"/>
    <w:rsid w:val="00F6324D"/>
    <w:rsid w:val="00F72983"/>
    <w:rsid w:val="00F7549F"/>
    <w:rsid w:val="00FA322C"/>
    <w:rsid w:val="00FA44AB"/>
    <w:rsid w:val="00FC175A"/>
    <w:rsid w:val="00FE1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80A851"/>
  <w15:chartTrackingRefBased/>
  <w15:docId w15:val="{FC8C01CC-0F37-FD42-8693-A96BF9AFF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4DD"/>
    <w:pPr>
      <w:spacing w:line="276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67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ivs>
    <w:div w:id="161875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5</Pages>
  <Words>557</Words>
  <Characters>317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e, David (NYSPI)</dc:creator>
  <cp:keywords/>
  <dc:description/>
  <cp:lastModifiedBy>Shire, David (NYSPI)</cp:lastModifiedBy>
  <cp:revision>8</cp:revision>
  <dcterms:created xsi:type="dcterms:W3CDTF">2025-05-06T17:16:00Z</dcterms:created>
  <dcterms:modified xsi:type="dcterms:W3CDTF">2026-06-18T18:29:00Z</dcterms:modified>
</cp:coreProperties>
</file>